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C6516E" w14:textId="7EA221D7" w:rsidR="00F702BE" w:rsidRPr="00E20048" w:rsidRDefault="00B53F54" w:rsidP="0099729B">
      <w:pPr>
        <w:spacing w:line="24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</w:t>
      </w:r>
      <w:r w:rsidR="00F702BE" w:rsidRPr="00E20048">
        <w:rPr>
          <w:rFonts w:cs="Times New Roman"/>
          <w:b/>
          <w:sz w:val="20"/>
          <w:szCs w:val="20"/>
        </w:rPr>
        <w:t xml:space="preserve"> Table 1. </w:t>
      </w:r>
      <w:r w:rsidR="00F702BE">
        <w:rPr>
          <w:rFonts w:cs="Times New Roman" w:hint="eastAsia"/>
          <w:sz w:val="20"/>
          <w:szCs w:val="20"/>
        </w:rPr>
        <w:t>Primers used in this study.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1370"/>
        <w:gridCol w:w="1134"/>
        <w:gridCol w:w="3700"/>
        <w:gridCol w:w="2835"/>
      </w:tblGrid>
      <w:tr w:rsidR="00F702BE" w:rsidRPr="00E20048" w14:paraId="037116C3" w14:textId="77777777" w:rsidTr="002D79D8">
        <w:trPr>
          <w:trHeight w:val="863"/>
        </w:trPr>
        <w:tc>
          <w:tcPr>
            <w:tcW w:w="1370" w:type="dxa"/>
            <w:vAlign w:val="center"/>
          </w:tcPr>
          <w:p w14:paraId="292EC14E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20048">
              <w:rPr>
                <w:rFonts w:cs="Times New Roman"/>
                <w:b/>
                <w:sz w:val="20"/>
                <w:szCs w:val="20"/>
              </w:rPr>
              <w:t>Gene name</w:t>
            </w:r>
          </w:p>
        </w:tc>
        <w:tc>
          <w:tcPr>
            <w:tcW w:w="1134" w:type="dxa"/>
            <w:vAlign w:val="center"/>
          </w:tcPr>
          <w:p w14:paraId="01BA86BC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20048">
              <w:rPr>
                <w:rFonts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700" w:type="dxa"/>
            <w:vAlign w:val="center"/>
          </w:tcPr>
          <w:p w14:paraId="6BCF9304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gramStart"/>
            <w:r w:rsidRPr="00E20048">
              <w:rPr>
                <w:rFonts w:cs="Times New Roman"/>
                <w:b/>
                <w:sz w:val="20"/>
                <w:szCs w:val="20"/>
              </w:rPr>
              <w:t>Sequence(</w:t>
            </w:r>
            <w:proofErr w:type="gramEnd"/>
            <w:r w:rsidRPr="00E20048">
              <w:rPr>
                <w:rFonts w:cs="Times New Roman"/>
                <w:b/>
                <w:sz w:val="20"/>
                <w:szCs w:val="20"/>
              </w:rPr>
              <w:t>5'-3')</w:t>
            </w:r>
          </w:p>
        </w:tc>
        <w:tc>
          <w:tcPr>
            <w:tcW w:w="2835" w:type="dxa"/>
            <w:vAlign w:val="center"/>
          </w:tcPr>
          <w:p w14:paraId="1547ED8E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 w:hint="eastAsia"/>
                <w:b/>
                <w:sz w:val="20"/>
                <w:szCs w:val="20"/>
              </w:rPr>
              <w:t>Purpose</w:t>
            </w:r>
          </w:p>
        </w:tc>
      </w:tr>
      <w:tr w:rsidR="00F702BE" w:rsidRPr="00E20048" w14:paraId="7908B085" w14:textId="77777777" w:rsidTr="002D79D8">
        <w:trPr>
          <w:trHeight w:val="287"/>
        </w:trPr>
        <w:tc>
          <w:tcPr>
            <w:tcW w:w="1370" w:type="dxa"/>
            <w:vMerge w:val="restart"/>
            <w:vAlign w:val="center"/>
          </w:tcPr>
          <w:p w14:paraId="2482F6D5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20048">
              <w:rPr>
                <w:rFonts w:cs="Times New Roman"/>
                <w:i/>
                <w:sz w:val="20"/>
                <w:szCs w:val="20"/>
              </w:rPr>
              <w:t>eno</w:t>
            </w:r>
            <w:proofErr w:type="spellEnd"/>
          </w:p>
        </w:tc>
        <w:tc>
          <w:tcPr>
            <w:tcW w:w="1134" w:type="dxa"/>
            <w:vAlign w:val="center"/>
          </w:tcPr>
          <w:p w14:paraId="4F440180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7EFA6735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CGGATATGATGTTCGTGAT</w:t>
            </w:r>
          </w:p>
        </w:tc>
        <w:tc>
          <w:tcPr>
            <w:tcW w:w="2835" w:type="dxa"/>
            <w:vMerge w:val="restart"/>
            <w:vAlign w:val="center"/>
          </w:tcPr>
          <w:p w14:paraId="6756690B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eal-time PCR</w:t>
            </w:r>
          </w:p>
        </w:tc>
      </w:tr>
      <w:tr w:rsidR="00F702BE" w:rsidRPr="00E20048" w14:paraId="47C71CEF" w14:textId="77777777" w:rsidTr="002D79D8">
        <w:trPr>
          <w:trHeight w:val="300"/>
        </w:trPr>
        <w:tc>
          <w:tcPr>
            <w:tcW w:w="1370" w:type="dxa"/>
            <w:vMerge/>
            <w:vAlign w:val="center"/>
          </w:tcPr>
          <w:p w14:paraId="5D68E33D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E27DFE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5B084327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ACCAAGAATAGCATTAGCA</w:t>
            </w:r>
          </w:p>
        </w:tc>
        <w:tc>
          <w:tcPr>
            <w:tcW w:w="2835" w:type="dxa"/>
            <w:vMerge/>
            <w:vAlign w:val="center"/>
          </w:tcPr>
          <w:p w14:paraId="67050CC0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F702BE" w:rsidRPr="00E20048" w14:paraId="22BCF109" w14:textId="77777777" w:rsidTr="002D79D8">
        <w:trPr>
          <w:trHeight w:val="275"/>
        </w:trPr>
        <w:tc>
          <w:tcPr>
            <w:tcW w:w="1370" w:type="dxa"/>
            <w:vMerge w:val="restart"/>
            <w:vAlign w:val="center"/>
          </w:tcPr>
          <w:p w14:paraId="3CADC7FA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20048">
              <w:rPr>
                <w:rFonts w:cs="Times New Roman"/>
                <w:i/>
                <w:sz w:val="20"/>
                <w:szCs w:val="20"/>
              </w:rPr>
              <w:t>glpF</w:t>
            </w:r>
            <w:proofErr w:type="spellEnd"/>
          </w:p>
        </w:tc>
        <w:tc>
          <w:tcPr>
            <w:tcW w:w="1134" w:type="dxa"/>
            <w:vAlign w:val="center"/>
          </w:tcPr>
          <w:p w14:paraId="71DDA2C6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5EBA87C7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GTTACCAGATACATTACCA</w:t>
            </w:r>
          </w:p>
        </w:tc>
        <w:tc>
          <w:tcPr>
            <w:tcW w:w="2835" w:type="dxa"/>
            <w:vMerge w:val="restart"/>
            <w:vAlign w:val="center"/>
          </w:tcPr>
          <w:p w14:paraId="34F7D541" w14:textId="77777777" w:rsidR="00F702BE" w:rsidRPr="001311F5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b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eal-time PCR</w:t>
            </w:r>
          </w:p>
        </w:tc>
      </w:tr>
      <w:tr w:rsidR="00F702BE" w:rsidRPr="00E20048" w14:paraId="200F48A9" w14:textId="77777777" w:rsidTr="002D79D8">
        <w:trPr>
          <w:trHeight w:val="300"/>
        </w:trPr>
        <w:tc>
          <w:tcPr>
            <w:tcW w:w="1370" w:type="dxa"/>
            <w:vMerge/>
            <w:vAlign w:val="center"/>
          </w:tcPr>
          <w:p w14:paraId="4577B89E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F250C7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1711B1CB" w14:textId="77777777" w:rsidR="00F702BE" w:rsidRPr="00E20048" w:rsidRDefault="00F702BE" w:rsidP="00A80A72">
            <w:pPr>
              <w:spacing w:line="24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TACTGCTCTACTCGTTAT</w:t>
            </w:r>
          </w:p>
        </w:tc>
        <w:tc>
          <w:tcPr>
            <w:tcW w:w="2835" w:type="dxa"/>
            <w:vMerge/>
            <w:vAlign w:val="center"/>
          </w:tcPr>
          <w:p w14:paraId="1CDE87DF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02BE" w:rsidRPr="00E20048" w14:paraId="43FFE2CF" w14:textId="77777777" w:rsidTr="002D79D8">
        <w:trPr>
          <w:trHeight w:val="277"/>
        </w:trPr>
        <w:tc>
          <w:tcPr>
            <w:tcW w:w="1370" w:type="dxa"/>
            <w:vMerge w:val="restart"/>
            <w:vAlign w:val="center"/>
          </w:tcPr>
          <w:p w14:paraId="05633C49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20048">
              <w:rPr>
                <w:rFonts w:cs="Times New Roman"/>
                <w:i/>
                <w:sz w:val="20"/>
                <w:szCs w:val="20"/>
              </w:rPr>
              <w:t>mut</w:t>
            </w:r>
            <w:proofErr w:type="spellEnd"/>
          </w:p>
        </w:tc>
        <w:tc>
          <w:tcPr>
            <w:tcW w:w="1134" w:type="dxa"/>
            <w:vAlign w:val="center"/>
          </w:tcPr>
          <w:p w14:paraId="4B0C7B89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38EC0765" w14:textId="77777777" w:rsidR="00F702BE" w:rsidRPr="00E20048" w:rsidRDefault="00F702BE" w:rsidP="00A80A72">
            <w:pPr>
              <w:spacing w:line="24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ATGGTGGAGCGATATGTA</w:t>
            </w:r>
          </w:p>
        </w:tc>
        <w:tc>
          <w:tcPr>
            <w:tcW w:w="2835" w:type="dxa"/>
            <w:vMerge w:val="restart"/>
            <w:vAlign w:val="center"/>
          </w:tcPr>
          <w:p w14:paraId="51E47240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eal-time PCR</w:t>
            </w:r>
          </w:p>
        </w:tc>
      </w:tr>
      <w:tr w:rsidR="00F702BE" w:rsidRPr="00E20048" w14:paraId="17E598AA" w14:textId="77777777" w:rsidTr="002D79D8">
        <w:trPr>
          <w:trHeight w:val="287"/>
        </w:trPr>
        <w:tc>
          <w:tcPr>
            <w:tcW w:w="1370" w:type="dxa"/>
            <w:vMerge/>
            <w:vAlign w:val="center"/>
          </w:tcPr>
          <w:p w14:paraId="4AACE5B5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F527AB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08FFBFF0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TGTTTAGAAAGACGAATGACT</w:t>
            </w:r>
          </w:p>
        </w:tc>
        <w:tc>
          <w:tcPr>
            <w:tcW w:w="2835" w:type="dxa"/>
            <w:vMerge/>
            <w:vAlign w:val="center"/>
          </w:tcPr>
          <w:p w14:paraId="5673147B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02BE" w:rsidRPr="00E20048" w14:paraId="69DBCBE7" w14:textId="77777777" w:rsidTr="002D79D8">
        <w:trPr>
          <w:trHeight w:val="287"/>
        </w:trPr>
        <w:tc>
          <w:tcPr>
            <w:tcW w:w="1370" w:type="dxa"/>
            <w:vMerge w:val="restart"/>
            <w:vAlign w:val="center"/>
          </w:tcPr>
          <w:p w14:paraId="5E1E6D66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20048">
              <w:rPr>
                <w:rFonts w:cs="Times New Roman"/>
                <w:i/>
                <w:sz w:val="20"/>
                <w:szCs w:val="20"/>
              </w:rPr>
              <w:t>perA</w:t>
            </w:r>
            <w:proofErr w:type="spellEnd"/>
          </w:p>
        </w:tc>
        <w:tc>
          <w:tcPr>
            <w:tcW w:w="1134" w:type="dxa"/>
            <w:vAlign w:val="center"/>
          </w:tcPr>
          <w:p w14:paraId="5057D25F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542E6B11" w14:textId="77777777" w:rsidR="00F702BE" w:rsidRPr="00E20048" w:rsidRDefault="00F702BE" w:rsidP="00A80A72">
            <w:pPr>
              <w:spacing w:line="24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TTACTGCTGCTGGTATGG</w:t>
            </w:r>
          </w:p>
        </w:tc>
        <w:tc>
          <w:tcPr>
            <w:tcW w:w="2835" w:type="dxa"/>
            <w:vMerge w:val="restart"/>
            <w:vAlign w:val="center"/>
          </w:tcPr>
          <w:p w14:paraId="13CE3BE0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eal-time PCR</w:t>
            </w:r>
          </w:p>
        </w:tc>
      </w:tr>
      <w:tr w:rsidR="00F702BE" w:rsidRPr="00E20048" w14:paraId="163B72CC" w14:textId="77777777" w:rsidTr="002D79D8">
        <w:trPr>
          <w:trHeight w:val="287"/>
        </w:trPr>
        <w:tc>
          <w:tcPr>
            <w:tcW w:w="1370" w:type="dxa"/>
            <w:vMerge/>
            <w:vAlign w:val="center"/>
          </w:tcPr>
          <w:p w14:paraId="302A3A5B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0D7BF0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23589FF3" w14:textId="77777777" w:rsidR="00F702BE" w:rsidRPr="00E20048" w:rsidRDefault="00F702BE" w:rsidP="00A80A72">
            <w:pPr>
              <w:spacing w:line="24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TGCTGATAAGGTTAATACTGTTAG</w:t>
            </w:r>
          </w:p>
        </w:tc>
        <w:tc>
          <w:tcPr>
            <w:tcW w:w="2835" w:type="dxa"/>
            <w:vMerge/>
            <w:vAlign w:val="center"/>
          </w:tcPr>
          <w:p w14:paraId="19FCE720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02BE" w:rsidRPr="00E20048" w14:paraId="1DBD1085" w14:textId="77777777" w:rsidTr="002D79D8">
        <w:trPr>
          <w:trHeight w:val="287"/>
        </w:trPr>
        <w:tc>
          <w:tcPr>
            <w:tcW w:w="1370" w:type="dxa"/>
            <w:vMerge w:val="restart"/>
            <w:vAlign w:val="center"/>
          </w:tcPr>
          <w:p w14:paraId="01AFAA1F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20048">
              <w:rPr>
                <w:rFonts w:cs="Times New Roman"/>
                <w:i/>
                <w:sz w:val="20"/>
                <w:szCs w:val="20"/>
              </w:rPr>
              <w:t>perB</w:t>
            </w:r>
            <w:proofErr w:type="spellEnd"/>
          </w:p>
        </w:tc>
        <w:tc>
          <w:tcPr>
            <w:tcW w:w="1134" w:type="dxa"/>
            <w:vAlign w:val="center"/>
          </w:tcPr>
          <w:p w14:paraId="4B1E089B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5A3CF5A1" w14:textId="77777777" w:rsidR="00F702BE" w:rsidRPr="00E20048" w:rsidRDefault="00F702BE" w:rsidP="00A80A72">
            <w:pPr>
              <w:spacing w:line="24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AGATGCTAATCCTTGGTA</w:t>
            </w:r>
          </w:p>
        </w:tc>
        <w:tc>
          <w:tcPr>
            <w:tcW w:w="2835" w:type="dxa"/>
            <w:vMerge w:val="restart"/>
            <w:vAlign w:val="center"/>
          </w:tcPr>
          <w:p w14:paraId="6FA811BA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eal-time PCR</w:t>
            </w:r>
          </w:p>
        </w:tc>
      </w:tr>
      <w:tr w:rsidR="00F702BE" w:rsidRPr="00E20048" w14:paraId="59F01926" w14:textId="77777777" w:rsidTr="002D79D8">
        <w:trPr>
          <w:trHeight w:val="300"/>
        </w:trPr>
        <w:tc>
          <w:tcPr>
            <w:tcW w:w="1370" w:type="dxa"/>
            <w:vMerge/>
            <w:vAlign w:val="center"/>
          </w:tcPr>
          <w:p w14:paraId="792F9335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2F50BD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7F393F7E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TATGGTCTTCCTCTTCAA</w:t>
            </w:r>
          </w:p>
        </w:tc>
        <w:tc>
          <w:tcPr>
            <w:tcW w:w="2835" w:type="dxa"/>
            <w:vMerge/>
            <w:vAlign w:val="center"/>
          </w:tcPr>
          <w:p w14:paraId="5245C6FF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02BE" w:rsidRPr="00E20048" w14:paraId="6CD39888" w14:textId="77777777" w:rsidTr="002D79D8">
        <w:trPr>
          <w:trHeight w:val="275"/>
        </w:trPr>
        <w:tc>
          <w:tcPr>
            <w:tcW w:w="1370" w:type="dxa"/>
            <w:vMerge w:val="restart"/>
            <w:vAlign w:val="center"/>
          </w:tcPr>
          <w:p w14:paraId="6B01B1F3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20048">
              <w:rPr>
                <w:rFonts w:cs="Times New Roman"/>
                <w:i/>
                <w:sz w:val="20"/>
                <w:szCs w:val="20"/>
              </w:rPr>
              <w:t>pepX</w:t>
            </w:r>
            <w:proofErr w:type="spellEnd"/>
          </w:p>
        </w:tc>
        <w:tc>
          <w:tcPr>
            <w:tcW w:w="1134" w:type="dxa"/>
            <w:vAlign w:val="center"/>
          </w:tcPr>
          <w:p w14:paraId="3B14ADBD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235A0C3F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TATGGCTGACTGGACTAA</w:t>
            </w:r>
          </w:p>
        </w:tc>
        <w:tc>
          <w:tcPr>
            <w:tcW w:w="2835" w:type="dxa"/>
            <w:vMerge w:val="restart"/>
            <w:vAlign w:val="center"/>
          </w:tcPr>
          <w:p w14:paraId="50948588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eal-time PCR</w:t>
            </w:r>
          </w:p>
        </w:tc>
      </w:tr>
      <w:tr w:rsidR="00F702BE" w:rsidRPr="00E20048" w14:paraId="32264C22" w14:textId="77777777" w:rsidTr="002D79D8">
        <w:trPr>
          <w:trHeight w:val="300"/>
        </w:trPr>
        <w:tc>
          <w:tcPr>
            <w:tcW w:w="1370" w:type="dxa"/>
            <w:vMerge/>
            <w:vAlign w:val="center"/>
          </w:tcPr>
          <w:p w14:paraId="0C8F895A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95038E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64B651D3" w14:textId="77777777" w:rsidR="00F702BE" w:rsidRPr="00E20048" w:rsidRDefault="00F702BE" w:rsidP="00A80A72">
            <w:pPr>
              <w:spacing w:line="24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TTCCGCAATAATGACCTTA</w:t>
            </w:r>
          </w:p>
        </w:tc>
        <w:tc>
          <w:tcPr>
            <w:tcW w:w="2835" w:type="dxa"/>
            <w:vMerge/>
            <w:vAlign w:val="center"/>
          </w:tcPr>
          <w:p w14:paraId="416DF394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02BE" w:rsidRPr="00E20048" w14:paraId="632A66E2" w14:textId="77777777" w:rsidTr="002D79D8">
        <w:trPr>
          <w:trHeight w:val="287"/>
        </w:trPr>
        <w:tc>
          <w:tcPr>
            <w:tcW w:w="1370" w:type="dxa"/>
            <w:vMerge w:val="restart"/>
            <w:vAlign w:val="center"/>
          </w:tcPr>
          <w:p w14:paraId="02438641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E20048">
              <w:rPr>
                <w:rFonts w:cs="Times New Roman"/>
                <w:i/>
                <w:sz w:val="20"/>
                <w:szCs w:val="20"/>
              </w:rPr>
              <w:t>pyk</w:t>
            </w:r>
            <w:proofErr w:type="spellEnd"/>
          </w:p>
        </w:tc>
        <w:tc>
          <w:tcPr>
            <w:tcW w:w="1134" w:type="dxa"/>
            <w:vAlign w:val="center"/>
          </w:tcPr>
          <w:p w14:paraId="73820D2E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5F4085F0" w14:textId="77777777" w:rsidR="00F702BE" w:rsidRPr="00E20048" w:rsidRDefault="00F702BE" w:rsidP="00A80A72">
            <w:pPr>
              <w:spacing w:line="240" w:lineRule="auto"/>
              <w:ind w:firstLine="0"/>
              <w:rPr>
                <w:rFonts w:eastAsia="SimSun"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GGTGAAGATGGCTATTGG</w:t>
            </w:r>
          </w:p>
        </w:tc>
        <w:tc>
          <w:tcPr>
            <w:tcW w:w="2835" w:type="dxa"/>
            <w:vMerge w:val="restart"/>
            <w:vAlign w:val="center"/>
          </w:tcPr>
          <w:p w14:paraId="495F2C11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R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eal-time PCR</w:t>
            </w:r>
          </w:p>
        </w:tc>
      </w:tr>
      <w:tr w:rsidR="00F702BE" w:rsidRPr="00E20048" w14:paraId="2CCF7369" w14:textId="77777777" w:rsidTr="002D79D8">
        <w:trPr>
          <w:trHeight w:val="287"/>
        </w:trPr>
        <w:tc>
          <w:tcPr>
            <w:tcW w:w="1370" w:type="dxa"/>
            <w:vMerge/>
          </w:tcPr>
          <w:p w14:paraId="6CB9DCB7" w14:textId="77777777" w:rsidR="00F702BE" w:rsidRPr="00E20048" w:rsidRDefault="00F702BE" w:rsidP="00714883">
            <w:pPr>
              <w:spacing w:line="240" w:lineRule="auto"/>
              <w:ind w:firstLine="0"/>
              <w:jc w:val="center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15558E9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3240A302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E20048">
              <w:rPr>
                <w:rFonts w:cs="Times New Roman"/>
                <w:color w:val="000000"/>
                <w:sz w:val="20"/>
                <w:szCs w:val="20"/>
              </w:rPr>
              <w:t>CATTGGCTCCTTCTGTAAT</w:t>
            </w:r>
          </w:p>
        </w:tc>
        <w:tc>
          <w:tcPr>
            <w:tcW w:w="2835" w:type="dxa"/>
            <w:vMerge/>
          </w:tcPr>
          <w:p w14:paraId="74BA5EB0" w14:textId="77777777" w:rsidR="00F702BE" w:rsidRPr="00E20048" w:rsidRDefault="00F702BE" w:rsidP="00714883">
            <w:pPr>
              <w:spacing w:line="24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F702BE" w:rsidRPr="00E20048" w14:paraId="63391517" w14:textId="77777777" w:rsidTr="002D79D8">
        <w:trPr>
          <w:trHeight w:val="275"/>
        </w:trPr>
        <w:tc>
          <w:tcPr>
            <w:tcW w:w="1370" w:type="dxa"/>
            <w:vMerge w:val="restart"/>
            <w:vAlign w:val="center"/>
          </w:tcPr>
          <w:p w14:paraId="2D8B4528" w14:textId="77777777" w:rsidR="00F702BE" w:rsidRPr="00E20048" w:rsidRDefault="00F702BE" w:rsidP="00A80A72">
            <w:pPr>
              <w:spacing w:line="240" w:lineRule="auto"/>
              <w:ind w:firstLine="0"/>
              <w:jc w:val="both"/>
              <w:rPr>
                <w:rFonts w:cs="Times New Roman"/>
                <w:i/>
                <w:sz w:val="20"/>
                <w:szCs w:val="20"/>
              </w:rPr>
            </w:pPr>
            <w:proofErr w:type="spellStart"/>
            <w:r>
              <w:rPr>
                <w:rFonts w:cs="Times New Roman" w:hint="eastAsia"/>
                <w:i/>
                <w:sz w:val="20"/>
                <w:szCs w:val="20"/>
              </w:rPr>
              <w:t>mutp_gfp</w:t>
            </w:r>
            <w:proofErr w:type="spellEnd"/>
          </w:p>
        </w:tc>
        <w:tc>
          <w:tcPr>
            <w:tcW w:w="1134" w:type="dxa"/>
          </w:tcPr>
          <w:p w14:paraId="52E8EA58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Forward</w:t>
            </w:r>
          </w:p>
        </w:tc>
        <w:tc>
          <w:tcPr>
            <w:tcW w:w="3700" w:type="dxa"/>
          </w:tcPr>
          <w:p w14:paraId="4C731180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04AA4">
              <w:rPr>
                <w:rFonts w:cs="Times New Roman"/>
                <w:color w:val="000000"/>
                <w:sz w:val="20"/>
                <w:szCs w:val="20"/>
              </w:rPr>
              <w:t>CATATGAGCCTCTCCTTTTACTTAAA</w:t>
            </w:r>
          </w:p>
        </w:tc>
        <w:tc>
          <w:tcPr>
            <w:tcW w:w="2835" w:type="dxa"/>
            <w:vMerge w:val="restart"/>
            <w:vAlign w:val="center"/>
          </w:tcPr>
          <w:p w14:paraId="75734C0A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hint="eastAsia"/>
                <w:color w:val="000000"/>
                <w:sz w:val="20"/>
                <w:szCs w:val="20"/>
              </w:rPr>
              <w:t>onstruction of reporter strains</w:t>
            </w:r>
          </w:p>
        </w:tc>
      </w:tr>
      <w:tr w:rsidR="00F702BE" w:rsidRPr="00E20048" w14:paraId="7DCD33E8" w14:textId="77777777" w:rsidTr="002D79D8">
        <w:trPr>
          <w:trHeight w:val="300"/>
        </w:trPr>
        <w:tc>
          <w:tcPr>
            <w:tcW w:w="1370" w:type="dxa"/>
            <w:vMerge/>
          </w:tcPr>
          <w:p w14:paraId="1FEAFE21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</w:tcPr>
          <w:p w14:paraId="15240B9C" w14:textId="77777777" w:rsidR="00F702BE" w:rsidRPr="00E20048" w:rsidRDefault="00F702BE" w:rsidP="00A80A72">
            <w:pPr>
              <w:spacing w:line="240" w:lineRule="auto"/>
              <w:ind w:firstLine="0"/>
              <w:rPr>
                <w:rFonts w:cs="Times New Roman"/>
                <w:sz w:val="20"/>
                <w:szCs w:val="20"/>
              </w:rPr>
            </w:pPr>
            <w:r w:rsidRPr="00E20048">
              <w:rPr>
                <w:rFonts w:cs="Times New Roman"/>
                <w:sz w:val="20"/>
                <w:szCs w:val="20"/>
              </w:rPr>
              <w:t>Reverse</w:t>
            </w:r>
          </w:p>
        </w:tc>
        <w:tc>
          <w:tcPr>
            <w:tcW w:w="3700" w:type="dxa"/>
          </w:tcPr>
          <w:p w14:paraId="22DE2E6C" w14:textId="77777777" w:rsidR="00F702BE" w:rsidRPr="00D04AA4" w:rsidRDefault="00F702BE" w:rsidP="00A80A72">
            <w:pPr>
              <w:spacing w:line="240" w:lineRule="auto"/>
              <w:ind w:firstLine="0"/>
              <w:rPr>
                <w:rFonts w:cs="Times New Roman"/>
                <w:color w:val="000000"/>
                <w:sz w:val="20"/>
                <w:szCs w:val="20"/>
              </w:rPr>
            </w:pPr>
            <w:r w:rsidRPr="00D04AA4">
              <w:rPr>
                <w:rFonts w:cs="Times New Roman"/>
                <w:color w:val="000000"/>
                <w:sz w:val="20"/>
                <w:szCs w:val="20"/>
              </w:rPr>
              <w:t>GCATGCACTGATATTACTGGCTATTTA</w:t>
            </w:r>
          </w:p>
        </w:tc>
        <w:tc>
          <w:tcPr>
            <w:tcW w:w="2835" w:type="dxa"/>
            <w:vMerge/>
          </w:tcPr>
          <w:p w14:paraId="40A7BB67" w14:textId="77777777" w:rsidR="00F702BE" w:rsidRPr="00E20048" w:rsidRDefault="00F702BE" w:rsidP="00A80A72">
            <w:pPr>
              <w:spacing w:line="240" w:lineRule="auto"/>
              <w:ind w:firstLine="0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14:paraId="444D5526" w14:textId="77777777" w:rsidR="00F702BE" w:rsidRPr="00E20048" w:rsidRDefault="00F702BE" w:rsidP="0099729B">
      <w:pPr>
        <w:spacing w:line="240" w:lineRule="auto"/>
        <w:rPr>
          <w:rFonts w:cs="Times New Roman"/>
          <w:sz w:val="20"/>
          <w:szCs w:val="20"/>
        </w:rPr>
      </w:pPr>
    </w:p>
    <w:p w14:paraId="65C87509" w14:textId="77777777" w:rsidR="00F702BE" w:rsidRDefault="00F702BE" w:rsidP="0099729B">
      <w:pPr>
        <w:spacing w:line="240" w:lineRule="auto"/>
        <w:rPr>
          <w:rFonts w:cs="Times New Roman"/>
          <w:b/>
          <w:szCs w:val="24"/>
        </w:rPr>
      </w:pPr>
    </w:p>
    <w:p w14:paraId="563EB921" w14:textId="77777777" w:rsidR="00F702BE" w:rsidRPr="003858EC" w:rsidRDefault="00F702BE" w:rsidP="0099729B">
      <w:pPr>
        <w:spacing w:line="240" w:lineRule="auto"/>
        <w:rPr>
          <w:rFonts w:cs="Times New Roman"/>
          <w:b/>
          <w:szCs w:val="24"/>
        </w:rPr>
        <w:sectPr w:rsidR="00F702BE" w:rsidRPr="003858EC" w:rsidSect="00447CFB">
          <w:footerReference w:type="even" r:id="rId7"/>
          <w:footerReference w:type="default" r:id="rId8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F50FF2E" w14:textId="79EDED09" w:rsidR="00F702BE" w:rsidRPr="00E20048" w:rsidRDefault="00B53F54" w:rsidP="0099729B">
      <w:pPr>
        <w:spacing w:line="24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lastRenderedPageBreak/>
        <w:t>Supplementary</w:t>
      </w:r>
      <w:r w:rsidR="00F702BE" w:rsidRPr="00E20048">
        <w:rPr>
          <w:rFonts w:cs="Times New Roman"/>
          <w:b/>
          <w:sz w:val="20"/>
          <w:szCs w:val="20"/>
        </w:rPr>
        <w:t xml:space="preserve"> Table 2. </w:t>
      </w:r>
      <w:r w:rsidR="00F702BE" w:rsidRPr="00E20048">
        <w:rPr>
          <w:rFonts w:cs="Times New Roman"/>
          <w:sz w:val="20"/>
          <w:szCs w:val="20"/>
        </w:rPr>
        <w:t xml:space="preserve">Single nucleotide polymorphisms identified from the genomes of </w:t>
      </w:r>
      <w:r w:rsidR="00F702BE" w:rsidRPr="00E20048">
        <w:rPr>
          <w:rFonts w:cs="Times New Roman"/>
          <w:i/>
          <w:sz w:val="20"/>
          <w:szCs w:val="20"/>
        </w:rPr>
        <w:t xml:space="preserve">S. </w:t>
      </w:r>
      <w:proofErr w:type="spellStart"/>
      <w:r w:rsidR="00F702BE" w:rsidRPr="00E20048">
        <w:rPr>
          <w:rFonts w:cs="Times New Roman"/>
          <w:i/>
          <w:sz w:val="20"/>
          <w:szCs w:val="20"/>
        </w:rPr>
        <w:t>mutans</w:t>
      </w:r>
      <w:proofErr w:type="spellEnd"/>
      <w:r w:rsidR="00F702BE" w:rsidRPr="00E20048">
        <w:rPr>
          <w:rFonts w:cs="Times New Roman"/>
          <w:i/>
          <w:sz w:val="20"/>
          <w:szCs w:val="20"/>
        </w:rPr>
        <w:t xml:space="preserve"> </w:t>
      </w:r>
      <w:r w:rsidR="00F702BE" w:rsidRPr="00E20048">
        <w:rPr>
          <w:rFonts w:cs="Times New Roman"/>
          <w:sz w:val="20"/>
          <w:szCs w:val="20"/>
        </w:rPr>
        <w:t xml:space="preserve">UA159 and </w:t>
      </w:r>
      <w:r w:rsidR="007457AD">
        <w:rPr>
          <w:rFonts w:cs="Times New Roman"/>
          <w:sz w:val="20"/>
          <w:szCs w:val="20"/>
        </w:rPr>
        <w:t>UA159</w:t>
      </w:r>
      <w:r w:rsidR="007457AD">
        <w:rPr>
          <w:rFonts w:cs="Times New Roman" w:hint="eastAsia"/>
          <w:sz w:val="20"/>
          <w:szCs w:val="20"/>
        </w:rPr>
        <w:noBreakHyphen/>
      </w:r>
      <w:r w:rsidR="007457AD">
        <w:rPr>
          <w:rFonts w:cs="Times New Roman"/>
          <w:sz w:val="20"/>
          <w:szCs w:val="20"/>
        </w:rPr>
        <w:t>FR</w:t>
      </w:r>
    </w:p>
    <w:tbl>
      <w:tblPr>
        <w:tblStyle w:val="TableGrid"/>
        <w:tblW w:w="13433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276"/>
        <w:gridCol w:w="2268"/>
        <w:gridCol w:w="6095"/>
      </w:tblGrid>
      <w:tr w:rsidR="00F702BE" w:rsidRPr="003858EC" w14:paraId="2343A955" w14:textId="77777777" w:rsidTr="002D79D8">
        <w:trPr>
          <w:trHeight w:val="269"/>
        </w:trPr>
        <w:tc>
          <w:tcPr>
            <w:tcW w:w="2518" w:type="dxa"/>
            <w:gridSpan w:val="2"/>
            <w:shd w:val="clear" w:color="auto" w:fill="auto"/>
            <w:noWrap/>
            <w:vAlign w:val="center"/>
            <w:hideMark/>
          </w:tcPr>
          <w:p w14:paraId="215A5989" w14:textId="77777777" w:rsidR="00F702BE" w:rsidRPr="00D9050B" w:rsidRDefault="00F702BE" w:rsidP="00A80A72">
            <w:pPr>
              <w:spacing w:line="240" w:lineRule="auto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b/>
                <w:kern w:val="0"/>
                <w:sz w:val="20"/>
                <w:szCs w:val="20"/>
              </w:rPr>
              <w:t>UA159</w:t>
            </w:r>
          </w:p>
        </w:tc>
        <w:tc>
          <w:tcPr>
            <w:tcW w:w="2552" w:type="dxa"/>
            <w:gridSpan w:val="2"/>
            <w:noWrap/>
            <w:vAlign w:val="center"/>
            <w:hideMark/>
          </w:tcPr>
          <w:p w14:paraId="22299DBC" w14:textId="2C101848" w:rsidR="00F702BE" w:rsidRPr="007457AD" w:rsidRDefault="007457AD" w:rsidP="00A80A72">
            <w:pPr>
              <w:spacing w:line="240" w:lineRule="auto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7457AD">
              <w:rPr>
                <w:rFonts w:cs="Times New Roman"/>
                <w:b/>
                <w:sz w:val="20"/>
                <w:szCs w:val="20"/>
              </w:rPr>
              <w:t>UA159</w:t>
            </w:r>
            <w:r w:rsidRPr="007457AD">
              <w:rPr>
                <w:rFonts w:cs="Times New Roman" w:hint="eastAsia"/>
                <w:b/>
                <w:sz w:val="20"/>
                <w:szCs w:val="20"/>
              </w:rPr>
              <w:noBreakHyphen/>
            </w:r>
            <w:r w:rsidRPr="007457AD">
              <w:rPr>
                <w:rFonts w:cs="Times New Roman"/>
                <w:b/>
                <w:sz w:val="20"/>
                <w:szCs w:val="20"/>
              </w:rPr>
              <w:t>FR</w:t>
            </w:r>
          </w:p>
        </w:tc>
        <w:tc>
          <w:tcPr>
            <w:tcW w:w="2268" w:type="dxa"/>
            <w:vMerge w:val="restart"/>
            <w:noWrap/>
            <w:vAlign w:val="center"/>
            <w:hideMark/>
          </w:tcPr>
          <w:p w14:paraId="3194FB4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b/>
                <w:kern w:val="0"/>
                <w:sz w:val="20"/>
                <w:szCs w:val="20"/>
              </w:rPr>
              <w:t>mutation type</w:t>
            </w:r>
          </w:p>
        </w:tc>
        <w:tc>
          <w:tcPr>
            <w:tcW w:w="6095" w:type="dxa"/>
            <w:vMerge w:val="restart"/>
            <w:noWrap/>
            <w:vAlign w:val="center"/>
            <w:hideMark/>
          </w:tcPr>
          <w:p w14:paraId="3B78C5A9" w14:textId="77777777" w:rsidR="00F702BE" w:rsidRPr="00D9050B" w:rsidRDefault="00F702BE" w:rsidP="00A80A72">
            <w:pPr>
              <w:spacing w:line="240" w:lineRule="auto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b/>
                <w:kern w:val="0"/>
                <w:sz w:val="20"/>
                <w:szCs w:val="20"/>
              </w:rPr>
              <w:t>Gene annotation</w:t>
            </w:r>
          </w:p>
        </w:tc>
      </w:tr>
      <w:tr w:rsidR="00F702BE" w:rsidRPr="003858EC" w14:paraId="10F51F7D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5C3D98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b/>
                <w:kern w:val="0"/>
                <w:sz w:val="20"/>
                <w:szCs w:val="20"/>
              </w:rPr>
              <w:t xml:space="preserve">SNP </w:t>
            </w:r>
            <w:r w:rsidRPr="00303AF8">
              <w:rPr>
                <w:rFonts w:eastAsia="SimSun" w:cs="Times New Roman"/>
                <w:b/>
                <w:kern w:val="0"/>
                <w:sz w:val="20"/>
                <w:szCs w:val="20"/>
              </w:rPr>
              <w:t>ba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7DCE7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b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1276" w:type="dxa"/>
            <w:noWrap/>
            <w:vAlign w:val="center"/>
            <w:hideMark/>
          </w:tcPr>
          <w:p w14:paraId="76676A59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b/>
                <w:kern w:val="0"/>
                <w:sz w:val="20"/>
                <w:szCs w:val="20"/>
              </w:rPr>
              <w:t>SNP base</w:t>
            </w:r>
          </w:p>
        </w:tc>
        <w:tc>
          <w:tcPr>
            <w:tcW w:w="1276" w:type="dxa"/>
            <w:noWrap/>
            <w:vAlign w:val="center"/>
            <w:hideMark/>
          </w:tcPr>
          <w:p w14:paraId="7867C98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b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b/>
                <w:kern w:val="0"/>
                <w:sz w:val="20"/>
                <w:szCs w:val="20"/>
              </w:rPr>
              <w:t>Amino acid</w:t>
            </w:r>
          </w:p>
        </w:tc>
        <w:tc>
          <w:tcPr>
            <w:tcW w:w="2268" w:type="dxa"/>
            <w:vMerge/>
            <w:noWrap/>
            <w:hideMark/>
          </w:tcPr>
          <w:p w14:paraId="40ABEB62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6095" w:type="dxa"/>
            <w:vMerge/>
            <w:noWrap/>
            <w:hideMark/>
          </w:tcPr>
          <w:p w14:paraId="1E71DB41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</w:tr>
      <w:tr w:rsidR="00F702BE" w:rsidRPr="003858EC" w14:paraId="6E384F12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6C5ADD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AAEA2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V</w:t>
            </w:r>
          </w:p>
        </w:tc>
        <w:tc>
          <w:tcPr>
            <w:tcW w:w="1276" w:type="dxa"/>
            <w:noWrap/>
            <w:vAlign w:val="center"/>
            <w:hideMark/>
          </w:tcPr>
          <w:p w14:paraId="1FE47903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1B032216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2268" w:type="dxa"/>
            <w:noWrap/>
            <w:vAlign w:val="center"/>
            <w:hideMark/>
          </w:tcPr>
          <w:p w14:paraId="623F7018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  <w:vertAlign w:val="subscript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r w:rsidRPr="00D9050B">
              <w:rPr>
                <w:rFonts w:eastAsia="SimSun" w:cs="Times New Roman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36BC3B36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transcriptional regulator </w:t>
            </w:r>
            <w:r w:rsidRPr="00D9050B">
              <w:rPr>
                <w:rFonts w:cs="Times New Roman"/>
                <w:sz w:val="20"/>
                <w:szCs w:val="20"/>
              </w:rPr>
              <w:t>(SMU_112c)</w:t>
            </w:r>
          </w:p>
        </w:tc>
      </w:tr>
      <w:tr w:rsidR="00F702BE" w:rsidRPr="003858EC" w14:paraId="4507F0AE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13E582F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C9B34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F</w:t>
            </w:r>
          </w:p>
        </w:tc>
        <w:tc>
          <w:tcPr>
            <w:tcW w:w="1276" w:type="dxa"/>
            <w:noWrap/>
            <w:vAlign w:val="center"/>
            <w:hideMark/>
          </w:tcPr>
          <w:p w14:paraId="07EE969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  <w:hideMark/>
          </w:tcPr>
          <w:p w14:paraId="6713D2DB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268" w:type="dxa"/>
            <w:noWrap/>
            <w:vAlign w:val="center"/>
            <w:hideMark/>
          </w:tcPr>
          <w:p w14:paraId="7E8CF7A4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010557DA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hypothetical protein (SMU_448)</w:t>
            </w:r>
          </w:p>
        </w:tc>
      </w:tr>
      <w:tr w:rsidR="00F702BE" w:rsidRPr="003858EC" w14:paraId="7168AA6D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CA91CAD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BDF98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1276" w:type="dxa"/>
            <w:noWrap/>
            <w:vAlign w:val="center"/>
            <w:hideMark/>
          </w:tcPr>
          <w:p w14:paraId="3919AFD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noWrap/>
            <w:vAlign w:val="center"/>
            <w:hideMark/>
          </w:tcPr>
          <w:p w14:paraId="297BAD1D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  <w:vertAlign w:val="superscript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*</w:t>
            </w:r>
            <w:r w:rsidRPr="00D9050B">
              <w:rPr>
                <w:rFonts w:eastAsia="SimSun" w:cs="Times New Roman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8" w:type="dxa"/>
            <w:noWrap/>
            <w:vAlign w:val="center"/>
            <w:hideMark/>
          </w:tcPr>
          <w:p w14:paraId="08ACFB7E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6F38CEF6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DNA-directed RNA polymerase subunit omega </w:t>
            </w:r>
            <w:r w:rsidRPr="00D9050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rpoZ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702BE" w:rsidRPr="003858EC" w14:paraId="1FF390D4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75F099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FEBDCA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276" w:type="dxa"/>
            <w:noWrap/>
            <w:vAlign w:val="center"/>
            <w:hideMark/>
          </w:tcPr>
          <w:p w14:paraId="0EC3DE7B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G</w:t>
            </w:r>
          </w:p>
        </w:tc>
        <w:tc>
          <w:tcPr>
            <w:tcW w:w="1276" w:type="dxa"/>
            <w:noWrap/>
            <w:vAlign w:val="center"/>
            <w:hideMark/>
          </w:tcPr>
          <w:p w14:paraId="0B3ABDF9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2268" w:type="dxa"/>
            <w:noWrap/>
            <w:vAlign w:val="center"/>
            <w:hideMark/>
          </w:tcPr>
          <w:p w14:paraId="6796B027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1AF0B8F0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glucosyltransferase-I </w:t>
            </w:r>
            <w:r w:rsidRPr="00D9050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gtfB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702BE" w:rsidRPr="003858EC" w14:paraId="1B1B5606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E07CCF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4FD3AF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R</w:t>
            </w:r>
          </w:p>
        </w:tc>
        <w:tc>
          <w:tcPr>
            <w:tcW w:w="1276" w:type="dxa"/>
            <w:noWrap/>
            <w:vAlign w:val="center"/>
            <w:hideMark/>
          </w:tcPr>
          <w:p w14:paraId="4D78CF3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2EB3624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268" w:type="dxa"/>
            <w:noWrap/>
            <w:vAlign w:val="center"/>
            <w:hideMark/>
          </w:tcPr>
          <w:p w14:paraId="32CF0994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4BAF31EE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GMP synthase </w:t>
            </w:r>
            <w:r w:rsidRPr="00D9050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guaA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702BE" w:rsidRPr="003858EC" w14:paraId="6A245820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2BFE08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144A72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2378B6E2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690CC0CF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2268" w:type="dxa"/>
            <w:noWrap/>
            <w:vAlign w:val="center"/>
            <w:hideMark/>
          </w:tcPr>
          <w:p w14:paraId="294DB4B2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2519CEEE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histidine kinase sensor </w:t>
            </w:r>
            <w:proofErr w:type="spellStart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CiaH</w:t>
            </w:r>
            <w:proofErr w:type="spellEnd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D9050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ciaH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702BE" w:rsidRPr="003858EC" w14:paraId="1E0F95BC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F55B166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834D8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E</w:t>
            </w:r>
          </w:p>
        </w:tc>
        <w:tc>
          <w:tcPr>
            <w:tcW w:w="1276" w:type="dxa"/>
            <w:noWrap/>
            <w:vAlign w:val="center"/>
            <w:hideMark/>
          </w:tcPr>
          <w:p w14:paraId="7941113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noWrap/>
            <w:vAlign w:val="center"/>
            <w:hideMark/>
          </w:tcPr>
          <w:p w14:paraId="503E9CD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2268" w:type="dxa"/>
            <w:noWrap/>
            <w:vAlign w:val="center"/>
            <w:hideMark/>
          </w:tcPr>
          <w:p w14:paraId="0D148628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676B6506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pyruvate kinase </w:t>
            </w:r>
            <w:r w:rsidRPr="00D9050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pyk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702BE" w:rsidRPr="003858EC" w14:paraId="1095FA24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6F01F1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E6A939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2FF6DC0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2C64D19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I</w:t>
            </w:r>
          </w:p>
        </w:tc>
        <w:tc>
          <w:tcPr>
            <w:tcW w:w="2268" w:type="dxa"/>
            <w:noWrap/>
            <w:vAlign w:val="center"/>
            <w:hideMark/>
          </w:tcPr>
          <w:p w14:paraId="32C952CA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7079ED6A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enolase </w:t>
            </w:r>
            <w:r w:rsidRPr="00D9050B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eno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702BE" w:rsidRPr="003858EC" w14:paraId="4DCB4E42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4A9E9A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759CCF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*</w:t>
            </w:r>
          </w:p>
        </w:tc>
        <w:tc>
          <w:tcPr>
            <w:tcW w:w="1276" w:type="dxa"/>
            <w:noWrap/>
            <w:vAlign w:val="center"/>
            <w:hideMark/>
          </w:tcPr>
          <w:p w14:paraId="6C0D95AD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6033FDF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L</w:t>
            </w:r>
          </w:p>
        </w:tc>
        <w:tc>
          <w:tcPr>
            <w:tcW w:w="2268" w:type="dxa"/>
            <w:noWrap/>
            <w:vAlign w:val="center"/>
            <w:hideMark/>
          </w:tcPr>
          <w:p w14:paraId="45A1D633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  <w:hideMark/>
          </w:tcPr>
          <w:p w14:paraId="6CA33F96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hypothetical protein (SMU</w:t>
            </w:r>
            <w:r w:rsidRPr="00D9050B">
              <w:rPr>
                <w:rFonts w:cs="Times New Roman"/>
                <w:color w:val="000000"/>
                <w:sz w:val="20"/>
                <w:szCs w:val="20"/>
              </w:rPr>
              <w:t>_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1292c)</w:t>
            </w:r>
          </w:p>
        </w:tc>
      </w:tr>
      <w:tr w:rsidR="00F702BE" w:rsidRPr="003858EC" w14:paraId="6D006500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</w:tcPr>
          <w:p w14:paraId="0B86220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D5320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noWrap/>
            <w:vAlign w:val="center"/>
          </w:tcPr>
          <w:p w14:paraId="14ED0033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noWrap/>
            <w:vAlign w:val="center"/>
          </w:tcPr>
          <w:p w14:paraId="632D6D35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G</w:t>
            </w:r>
          </w:p>
        </w:tc>
        <w:tc>
          <w:tcPr>
            <w:tcW w:w="2268" w:type="dxa"/>
            <w:noWrap/>
            <w:vAlign w:val="center"/>
          </w:tcPr>
          <w:p w14:paraId="60C36B6F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</w:tcPr>
          <w:p w14:paraId="43FD71B7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sz w:val="20"/>
                <w:szCs w:val="20"/>
              </w:rPr>
              <w:t>transposase, ISSmu1 (SMU_565c)</w:t>
            </w:r>
          </w:p>
        </w:tc>
      </w:tr>
      <w:tr w:rsidR="00F702BE" w:rsidRPr="003858EC" w14:paraId="72ED40CB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</w:tcPr>
          <w:p w14:paraId="432FA3F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B1209B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S</w:t>
            </w:r>
          </w:p>
        </w:tc>
        <w:tc>
          <w:tcPr>
            <w:tcW w:w="1276" w:type="dxa"/>
            <w:noWrap/>
            <w:vAlign w:val="center"/>
          </w:tcPr>
          <w:p w14:paraId="473C9BC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noWrap/>
            <w:vAlign w:val="center"/>
          </w:tcPr>
          <w:p w14:paraId="7B31B18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P</w:t>
            </w:r>
          </w:p>
        </w:tc>
        <w:tc>
          <w:tcPr>
            <w:tcW w:w="2268" w:type="dxa"/>
            <w:noWrap/>
            <w:vAlign w:val="center"/>
          </w:tcPr>
          <w:p w14:paraId="3C739E3F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</w:tcPr>
          <w:p w14:paraId="3A8A9E72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sz w:val="20"/>
                <w:szCs w:val="20"/>
              </w:rPr>
              <w:t>transposase, IS150-like (SMU_1370c)</w:t>
            </w:r>
          </w:p>
        </w:tc>
      </w:tr>
      <w:tr w:rsidR="00F702BE" w:rsidRPr="003858EC" w14:paraId="4AE615A3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</w:tcPr>
          <w:p w14:paraId="12DBB39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1858DD6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P</w:t>
            </w:r>
          </w:p>
        </w:tc>
        <w:tc>
          <w:tcPr>
            <w:tcW w:w="1276" w:type="dxa"/>
            <w:noWrap/>
            <w:vAlign w:val="center"/>
          </w:tcPr>
          <w:p w14:paraId="4B9F0662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</w:tcPr>
          <w:p w14:paraId="2EC4CDE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sz w:val="20"/>
                <w:szCs w:val="20"/>
              </w:rPr>
            </w:pPr>
            <w:r w:rsidRPr="00D9050B">
              <w:rPr>
                <w:rFonts w:eastAsia="SimSun" w:cs="Times New Roman"/>
                <w:sz w:val="20"/>
                <w:szCs w:val="20"/>
              </w:rPr>
              <w:t>L</w:t>
            </w:r>
          </w:p>
        </w:tc>
        <w:tc>
          <w:tcPr>
            <w:tcW w:w="2268" w:type="dxa"/>
            <w:noWrap/>
            <w:vAlign w:val="center"/>
          </w:tcPr>
          <w:p w14:paraId="4F1C94ED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non_syn</w:t>
            </w:r>
            <w:proofErr w:type="spellEnd"/>
          </w:p>
        </w:tc>
        <w:tc>
          <w:tcPr>
            <w:tcW w:w="6095" w:type="dxa"/>
            <w:noWrap/>
            <w:vAlign w:val="center"/>
          </w:tcPr>
          <w:p w14:paraId="168A18CC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sz w:val="20"/>
                <w:szCs w:val="20"/>
              </w:rPr>
              <w:t>transposase, IS150-like (SMU_1370c)</w:t>
            </w:r>
          </w:p>
        </w:tc>
      </w:tr>
      <w:tr w:rsidR="00F702BE" w:rsidRPr="003858EC" w14:paraId="74F8C7C3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7D8EBA6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7D52C8D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81AF0C5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noWrap/>
            <w:vAlign w:val="center"/>
            <w:hideMark/>
          </w:tcPr>
          <w:p w14:paraId="2C937D59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13C999F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7CDE3DE0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Downstream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: SMU_t14</w:t>
            </w:r>
          </w:p>
        </w:tc>
      </w:tr>
      <w:tr w:rsidR="00F702BE" w:rsidRPr="003858EC" w14:paraId="102D0D14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7147AC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B5FBC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5B88EDF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2F1CF89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5788721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7BE4B628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Downstream: SMU_t14</w:t>
            </w:r>
          </w:p>
        </w:tc>
      </w:tr>
      <w:tr w:rsidR="00F702BE" w:rsidRPr="003858EC" w14:paraId="452B3069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B5B6526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443513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FB504A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noWrap/>
            <w:vAlign w:val="center"/>
            <w:hideMark/>
          </w:tcPr>
          <w:p w14:paraId="2E81348B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DC98E37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2861A607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Downstream: </w:t>
            </w:r>
            <w:proofErr w:type="spellStart"/>
            <w:r w:rsidRPr="00D9050B">
              <w:rPr>
                <w:rFonts w:cs="Times New Roman"/>
                <w:sz w:val="20"/>
                <w:szCs w:val="20"/>
              </w:rPr>
              <w:t>hippurate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D9050B">
              <w:rPr>
                <w:rFonts w:cs="Times New Roman"/>
                <w:sz w:val="20"/>
                <w:szCs w:val="20"/>
              </w:rPr>
              <w:t>hydrolase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gramEnd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SMU_318)</w:t>
            </w:r>
          </w:p>
        </w:tc>
      </w:tr>
      <w:tr w:rsidR="00F702BE" w:rsidRPr="003858EC" w14:paraId="3466EA85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24ED0C2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71B9D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6EB36C5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08A0EA2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204391B1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5B38FDA1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Downstream: </w:t>
            </w:r>
            <w:proofErr w:type="spellStart"/>
            <w:r w:rsidRPr="00D9050B">
              <w:rPr>
                <w:rFonts w:cs="Times New Roman"/>
                <w:sz w:val="20"/>
                <w:szCs w:val="20"/>
              </w:rPr>
              <w:t>hippurate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D9050B">
              <w:rPr>
                <w:rFonts w:cs="Times New Roman"/>
                <w:sz w:val="20"/>
                <w:szCs w:val="20"/>
              </w:rPr>
              <w:t>hydrolase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gramEnd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SMU_318)</w:t>
            </w:r>
          </w:p>
        </w:tc>
      </w:tr>
      <w:tr w:rsidR="00F702BE" w:rsidRPr="003858EC" w14:paraId="31096F49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6B3FD2C5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85C356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48A35FC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noWrap/>
            <w:vAlign w:val="center"/>
            <w:hideMark/>
          </w:tcPr>
          <w:p w14:paraId="3E9E5592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B459AAE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184BDA7B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Downstream: </w:t>
            </w:r>
            <w:proofErr w:type="spellStart"/>
            <w:r w:rsidRPr="00D9050B">
              <w:rPr>
                <w:rFonts w:cs="Times New Roman"/>
                <w:sz w:val="20"/>
                <w:szCs w:val="20"/>
              </w:rPr>
              <w:t>hippurate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D9050B">
              <w:rPr>
                <w:rFonts w:cs="Times New Roman"/>
                <w:sz w:val="20"/>
                <w:szCs w:val="20"/>
              </w:rPr>
              <w:t>hydrolase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gramEnd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SMU_318)</w:t>
            </w:r>
          </w:p>
        </w:tc>
      </w:tr>
      <w:tr w:rsidR="00F702BE" w:rsidRPr="003858EC" w14:paraId="0A5741F0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1FF0BC0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2A27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D051C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noWrap/>
            <w:vAlign w:val="center"/>
            <w:hideMark/>
          </w:tcPr>
          <w:p w14:paraId="3ADF0EBF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A459719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7AC24829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Downstream: </w:t>
            </w:r>
            <w:proofErr w:type="spellStart"/>
            <w:r w:rsidRPr="00D9050B">
              <w:rPr>
                <w:rFonts w:cs="Times New Roman"/>
                <w:sz w:val="20"/>
                <w:szCs w:val="20"/>
              </w:rPr>
              <w:t>hippurate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 xml:space="preserve"> </w:t>
            </w:r>
            <w:proofErr w:type="gramStart"/>
            <w:r w:rsidRPr="00D9050B">
              <w:rPr>
                <w:rFonts w:cs="Times New Roman"/>
                <w:sz w:val="20"/>
                <w:szCs w:val="20"/>
              </w:rPr>
              <w:t>hydrolase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 xml:space="preserve">  (</w:t>
            </w:r>
            <w:proofErr w:type="gramEnd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SMU_318)</w:t>
            </w:r>
          </w:p>
        </w:tc>
      </w:tr>
      <w:tr w:rsidR="00F702BE" w:rsidRPr="003858EC" w14:paraId="776E1238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0893D2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FCA889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6DA6AA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643A958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6876ED4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04B38E7D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 xml:space="preserve">Downstream: </w:t>
            </w:r>
            <w:r w:rsidRPr="00D9050B">
              <w:rPr>
                <w:rFonts w:cs="Times New Roman"/>
                <w:sz w:val="20"/>
                <w:szCs w:val="20"/>
              </w:rPr>
              <w:t>glycerol uptake facilitator protein 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glpF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; x-prolyl-dipeptidyl aminopeptidase (</w:t>
            </w:r>
            <w:proofErr w:type="spellStart"/>
            <w:r w:rsidRPr="00D9050B">
              <w:rPr>
                <w:rFonts w:cs="Times New Roman"/>
                <w:i/>
                <w:sz w:val="20"/>
                <w:szCs w:val="20"/>
              </w:rPr>
              <w:t>pepX</w:t>
            </w:r>
            <w:proofErr w:type="spellEnd"/>
            <w:r w:rsidRPr="00D9050B">
              <w:rPr>
                <w:rFonts w:cs="Times New Roman"/>
                <w:sz w:val="20"/>
                <w:szCs w:val="20"/>
              </w:rPr>
              <w:t>)</w:t>
            </w:r>
          </w:p>
        </w:tc>
      </w:tr>
      <w:tr w:rsidR="00F702BE" w:rsidRPr="003858EC" w14:paraId="16DEDD58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54BDF31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249AA5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154D702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56D360B4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0631B482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3BE68DE8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 xml:space="preserve">Downstream: </w:t>
            </w:r>
            <w:r w:rsidRPr="00D9050B">
              <w:rPr>
                <w:rFonts w:cs="Times New Roman"/>
                <w:sz w:val="20"/>
                <w:szCs w:val="20"/>
              </w:rPr>
              <w:t>Mg</w:t>
            </w:r>
            <w:r w:rsidRPr="00D9050B">
              <w:rPr>
                <w:rFonts w:cs="Times New Roman"/>
                <w:sz w:val="20"/>
                <w:szCs w:val="20"/>
                <w:vertAlign w:val="superscript"/>
              </w:rPr>
              <w:t>2+</w:t>
            </w:r>
            <w:r w:rsidRPr="00D9050B">
              <w:rPr>
                <w:rFonts w:cs="Times New Roman"/>
                <w:sz w:val="20"/>
                <w:szCs w:val="20"/>
              </w:rPr>
              <w:t>/citrate transporter (SMU_1013c); hypothetic protein (SMU_1014)</w:t>
            </w:r>
          </w:p>
        </w:tc>
      </w:tr>
      <w:tr w:rsidR="00F702BE" w:rsidRPr="003858EC" w14:paraId="5B325470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7EDE2732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92AC24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34E2A809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A</w:t>
            </w:r>
          </w:p>
        </w:tc>
        <w:tc>
          <w:tcPr>
            <w:tcW w:w="1276" w:type="dxa"/>
            <w:noWrap/>
            <w:vAlign w:val="center"/>
            <w:hideMark/>
          </w:tcPr>
          <w:p w14:paraId="76553BA1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EDD91F0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5534872B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Upstream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  <w:proofErr w:type="spellEnd"/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: hypothetic proteins (</w:t>
            </w:r>
            <w:r w:rsidRPr="00D9050B">
              <w:rPr>
                <w:rFonts w:cs="Times New Roman"/>
                <w:sz w:val="20"/>
                <w:szCs w:val="20"/>
              </w:rPr>
              <w:t>SMU_1546 and SMU_1547c</w:t>
            </w: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F702BE" w:rsidRPr="003858EC" w14:paraId="1418722A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34DE2208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CC6279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3EAA66E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3BFFA812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59DF99C6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721B1599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Downstream: transcriptional regulator (SMU_1647c)</w:t>
            </w:r>
          </w:p>
        </w:tc>
      </w:tr>
      <w:tr w:rsidR="00F702BE" w:rsidRPr="003858EC" w14:paraId="2334A26D" w14:textId="77777777" w:rsidTr="002D79D8">
        <w:trPr>
          <w:trHeight w:val="20"/>
        </w:trPr>
        <w:tc>
          <w:tcPr>
            <w:tcW w:w="1242" w:type="dxa"/>
            <w:shd w:val="clear" w:color="auto" w:fill="auto"/>
            <w:noWrap/>
            <w:vAlign w:val="center"/>
            <w:hideMark/>
          </w:tcPr>
          <w:p w14:paraId="08E0782C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6EEB54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846C9F7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SimSun" w:cs="Times New Roman"/>
                <w:kern w:val="0"/>
                <w:sz w:val="20"/>
                <w:szCs w:val="20"/>
              </w:rPr>
            </w:pPr>
            <w:r w:rsidRPr="00D9050B">
              <w:rPr>
                <w:rFonts w:eastAsia="SimSun" w:cs="Times New Roman"/>
                <w:kern w:val="0"/>
                <w:sz w:val="20"/>
                <w:szCs w:val="20"/>
              </w:rPr>
              <w:t>T</w:t>
            </w:r>
          </w:p>
        </w:tc>
        <w:tc>
          <w:tcPr>
            <w:tcW w:w="1276" w:type="dxa"/>
            <w:noWrap/>
            <w:vAlign w:val="center"/>
            <w:hideMark/>
          </w:tcPr>
          <w:p w14:paraId="1EBEB10B" w14:textId="77777777" w:rsidR="00F702BE" w:rsidRPr="00D9050B" w:rsidRDefault="00F702BE" w:rsidP="00A80A72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149AC233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intergenic region</w:t>
            </w:r>
          </w:p>
        </w:tc>
        <w:tc>
          <w:tcPr>
            <w:tcW w:w="6095" w:type="dxa"/>
            <w:noWrap/>
            <w:vAlign w:val="center"/>
            <w:hideMark/>
          </w:tcPr>
          <w:p w14:paraId="1018D1C8" w14:textId="77777777" w:rsidR="00F702BE" w:rsidRPr="00D9050B" w:rsidRDefault="00F702BE" w:rsidP="00A80A72">
            <w:pPr>
              <w:spacing w:line="240" w:lineRule="auto"/>
              <w:ind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  <w:r w:rsidRPr="00D9050B"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  <w:t>Downstream: SMU_t42</w:t>
            </w:r>
          </w:p>
        </w:tc>
      </w:tr>
    </w:tbl>
    <w:p w14:paraId="3547EEFD" w14:textId="77777777" w:rsidR="00F702BE" w:rsidRPr="00D9050B" w:rsidRDefault="00F702BE" w:rsidP="00A80A72">
      <w:pPr>
        <w:spacing w:line="240" w:lineRule="auto"/>
        <w:rPr>
          <w:rFonts w:cs="Times New Roman"/>
          <w:sz w:val="20"/>
          <w:szCs w:val="20"/>
        </w:rPr>
      </w:pPr>
      <w:r w:rsidRPr="00D9050B">
        <w:rPr>
          <w:rFonts w:cs="Times New Roman"/>
          <w:sz w:val="20"/>
          <w:szCs w:val="20"/>
        </w:rPr>
        <w:t xml:space="preserve">a) </w:t>
      </w:r>
      <w:proofErr w:type="spellStart"/>
      <w:r w:rsidRPr="00D9050B">
        <w:rPr>
          <w:rFonts w:cs="Times New Roman"/>
          <w:sz w:val="20"/>
          <w:szCs w:val="20"/>
        </w:rPr>
        <w:t>nonsyn</w:t>
      </w:r>
      <w:proofErr w:type="spellEnd"/>
      <w:r w:rsidRPr="00D9050B">
        <w:rPr>
          <w:rFonts w:cs="Times New Roman"/>
          <w:sz w:val="20"/>
          <w:szCs w:val="20"/>
        </w:rPr>
        <w:t>: non-synonymous coding SNP.</w:t>
      </w:r>
    </w:p>
    <w:p w14:paraId="23A82D03" w14:textId="77777777" w:rsidR="00F702BE" w:rsidRPr="00D9050B" w:rsidRDefault="00F702BE" w:rsidP="00A80A72">
      <w:pPr>
        <w:spacing w:line="240" w:lineRule="auto"/>
        <w:rPr>
          <w:rFonts w:cs="Times New Roman"/>
          <w:sz w:val="20"/>
          <w:szCs w:val="20"/>
        </w:rPr>
      </w:pPr>
      <w:r w:rsidRPr="00D9050B">
        <w:rPr>
          <w:rFonts w:cs="Times New Roman"/>
          <w:sz w:val="20"/>
          <w:szCs w:val="20"/>
        </w:rPr>
        <w:t>b) *: stop codon.</w:t>
      </w:r>
    </w:p>
    <w:p w14:paraId="05D3A269" w14:textId="77777777" w:rsidR="00F702BE" w:rsidRPr="00D9050B" w:rsidRDefault="00F702BE" w:rsidP="00A80A72">
      <w:pPr>
        <w:spacing w:line="240" w:lineRule="auto"/>
        <w:rPr>
          <w:rFonts w:cs="Times New Roman"/>
          <w:sz w:val="20"/>
          <w:szCs w:val="20"/>
        </w:rPr>
      </w:pPr>
      <w:r w:rsidRPr="00D9050B">
        <w:rPr>
          <w:rFonts w:cs="Times New Roman"/>
          <w:sz w:val="20"/>
          <w:szCs w:val="20"/>
        </w:rPr>
        <w:t>c) downstream: the gene / genes downstream the intergenic region with the SNP.</w:t>
      </w:r>
    </w:p>
    <w:p w14:paraId="230A5337" w14:textId="77777777" w:rsidR="00F702BE" w:rsidRPr="00D9050B" w:rsidRDefault="00F702BE" w:rsidP="00A80A72">
      <w:pPr>
        <w:spacing w:line="240" w:lineRule="auto"/>
        <w:rPr>
          <w:rFonts w:cs="Times New Roman"/>
          <w:sz w:val="20"/>
          <w:szCs w:val="20"/>
        </w:rPr>
        <w:sectPr w:rsidR="00F702BE" w:rsidRPr="00D9050B" w:rsidSect="00447CFB"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  <w:r w:rsidRPr="00D9050B">
        <w:rPr>
          <w:rFonts w:cs="Times New Roman"/>
          <w:sz w:val="20"/>
          <w:szCs w:val="20"/>
        </w:rPr>
        <w:t>d) upstream: the gene / genes upstream the intergenic region with the SNP.</w:t>
      </w:r>
    </w:p>
    <w:p w14:paraId="561C7AAE" w14:textId="3D8A414C" w:rsidR="00451A13" w:rsidRDefault="00194719" w:rsidP="0099729B">
      <w:pPr>
        <w:tabs>
          <w:tab w:val="left" w:pos="839"/>
        </w:tabs>
        <w:spacing w:line="240" w:lineRule="auto"/>
        <w:ind w:firstLine="0"/>
        <w:rPr>
          <w:rFonts w:cs="Times New Roman"/>
          <w:b/>
          <w:szCs w:val="24"/>
        </w:rPr>
      </w:pPr>
      <w:r w:rsidRPr="0099729B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7BF7CC0F" wp14:editId="6C5C5847">
            <wp:extent cx="4864100" cy="2514600"/>
            <wp:effectExtent l="0" t="0" r="1270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64100" cy="251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B457F" w14:textId="46258B5C" w:rsidR="00451A13" w:rsidRDefault="00B53F54" w:rsidP="0099729B">
      <w:pPr>
        <w:tabs>
          <w:tab w:val="left" w:pos="839"/>
        </w:tabs>
        <w:spacing w:line="24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</w:t>
      </w:r>
      <w:r w:rsidR="00451A13" w:rsidRPr="0099729B">
        <w:rPr>
          <w:rFonts w:cs="Times New Roman"/>
          <w:b/>
          <w:sz w:val="20"/>
          <w:szCs w:val="20"/>
        </w:rPr>
        <w:t xml:space="preserve"> Figure 1. </w:t>
      </w:r>
      <w:r w:rsidR="00451A13" w:rsidRPr="0099729B">
        <w:rPr>
          <w:rFonts w:cs="Times New Roman"/>
          <w:sz w:val="20"/>
          <w:szCs w:val="20"/>
        </w:rPr>
        <w:t xml:space="preserve">Growth </w:t>
      </w:r>
      <w:r w:rsidR="0095052E" w:rsidRPr="0099729B">
        <w:rPr>
          <w:rFonts w:cs="Times New Roman"/>
          <w:sz w:val="20"/>
          <w:szCs w:val="20"/>
        </w:rPr>
        <w:t xml:space="preserve">curve </w:t>
      </w:r>
      <w:r w:rsidR="00451A13" w:rsidRPr="0099729B">
        <w:rPr>
          <w:rFonts w:cs="Times New Roman"/>
          <w:sz w:val="20"/>
          <w:szCs w:val="20"/>
        </w:rPr>
        <w:t xml:space="preserve">of </w:t>
      </w:r>
      <w:r w:rsidR="00451A13" w:rsidRPr="0099729B">
        <w:rPr>
          <w:rFonts w:cs="Times New Roman"/>
          <w:i/>
          <w:sz w:val="20"/>
          <w:szCs w:val="20"/>
        </w:rPr>
        <w:t xml:space="preserve">S. </w:t>
      </w:r>
      <w:proofErr w:type="spellStart"/>
      <w:r w:rsidR="00451A13" w:rsidRPr="0099729B">
        <w:rPr>
          <w:rFonts w:cs="Times New Roman"/>
          <w:i/>
          <w:sz w:val="20"/>
          <w:szCs w:val="20"/>
        </w:rPr>
        <w:t>mutans</w:t>
      </w:r>
      <w:proofErr w:type="spellEnd"/>
      <w:r w:rsidR="00451A13" w:rsidRPr="0099729B">
        <w:rPr>
          <w:rFonts w:cs="Times New Roman"/>
          <w:i/>
          <w:sz w:val="20"/>
          <w:szCs w:val="20"/>
        </w:rPr>
        <w:t xml:space="preserve"> </w:t>
      </w:r>
      <w:r w:rsidR="00451A13" w:rsidRPr="0099729B">
        <w:rPr>
          <w:rFonts w:cs="Times New Roman"/>
          <w:sz w:val="20"/>
          <w:szCs w:val="20"/>
        </w:rPr>
        <w:t xml:space="preserve">UA159 and UA159-FR in the absence of </w:t>
      </w:r>
      <w:proofErr w:type="spellStart"/>
      <w:r w:rsidR="00451A13" w:rsidRPr="0099729B">
        <w:rPr>
          <w:rFonts w:cs="Times New Roman"/>
          <w:sz w:val="20"/>
          <w:szCs w:val="20"/>
        </w:rPr>
        <w:t>NaF</w:t>
      </w:r>
      <w:proofErr w:type="spellEnd"/>
      <w:r w:rsidR="00451A13" w:rsidRPr="0099729B">
        <w:rPr>
          <w:rFonts w:cs="Times New Roman"/>
          <w:sz w:val="20"/>
          <w:szCs w:val="20"/>
        </w:rPr>
        <w:t xml:space="preserve"> in BHI </w:t>
      </w:r>
      <w:r w:rsidR="0095052E" w:rsidRPr="0099729B">
        <w:rPr>
          <w:rFonts w:cs="Times New Roman"/>
          <w:sz w:val="20"/>
          <w:szCs w:val="20"/>
        </w:rPr>
        <w:t>broth</w:t>
      </w:r>
      <w:r w:rsidR="00451A13" w:rsidRPr="0099729B">
        <w:rPr>
          <w:rFonts w:cs="Times New Roman"/>
          <w:sz w:val="20"/>
          <w:szCs w:val="20"/>
        </w:rPr>
        <w:t>. Mean optical density at 600 nm ± standard deviation is shown. This experiment was performed with triplicates.</w:t>
      </w:r>
    </w:p>
    <w:p w14:paraId="68C5DC45" w14:textId="77777777" w:rsidR="00451A13" w:rsidRDefault="00451A13" w:rsidP="0099729B">
      <w:pPr>
        <w:spacing w:after="200" w:line="24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40646878" w14:textId="23242FED" w:rsidR="006B7E5B" w:rsidRDefault="00D6021C" w:rsidP="0099729B">
      <w:pPr>
        <w:spacing w:line="240" w:lineRule="auto"/>
        <w:ind w:firstLine="0"/>
        <w:rPr>
          <w:rFonts w:cs="Times New Roman"/>
          <w:sz w:val="20"/>
          <w:szCs w:val="20"/>
        </w:rPr>
      </w:pPr>
      <w:r w:rsidRPr="0099729B">
        <w:rPr>
          <w:rFonts w:cs="Times New Roman"/>
          <w:noProof/>
          <w:sz w:val="20"/>
          <w:szCs w:val="20"/>
        </w:rPr>
        <w:lastRenderedPageBreak/>
        <w:drawing>
          <wp:inline distT="0" distB="0" distL="0" distR="0" wp14:anchorId="3E4F4973" wp14:editId="6684CE2D">
            <wp:extent cx="5943600" cy="20828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54CE93" w14:textId="65EFEE74" w:rsidR="00E350B6" w:rsidRPr="0095052E" w:rsidRDefault="00B53F54" w:rsidP="0099729B">
      <w:pPr>
        <w:spacing w:line="24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</w:t>
      </w:r>
      <w:r w:rsidR="0095052E" w:rsidRPr="0099729B">
        <w:rPr>
          <w:rFonts w:cs="Times New Roman"/>
          <w:b/>
          <w:sz w:val="20"/>
          <w:szCs w:val="20"/>
        </w:rPr>
        <w:t xml:space="preserve"> Figure 2.</w:t>
      </w:r>
      <w:r w:rsidR="0095052E" w:rsidRPr="0099729B">
        <w:rPr>
          <w:rFonts w:cs="Times New Roman"/>
          <w:sz w:val="20"/>
          <w:szCs w:val="20"/>
        </w:rPr>
        <w:t xml:space="preserve"> Growth of </w:t>
      </w:r>
      <w:r w:rsidR="0095052E" w:rsidRPr="0099729B">
        <w:rPr>
          <w:rFonts w:cs="Times New Roman"/>
          <w:i/>
          <w:sz w:val="20"/>
          <w:szCs w:val="20"/>
        </w:rPr>
        <w:t xml:space="preserve">S. </w:t>
      </w:r>
      <w:proofErr w:type="spellStart"/>
      <w:r w:rsidR="0095052E" w:rsidRPr="0099729B">
        <w:rPr>
          <w:rFonts w:cs="Times New Roman"/>
          <w:i/>
          <w:sz w:val="20"/>
          <w:szCs w:val="20"/>
        </w:rPr>
        <w:t>mutans</w:t>
      </w:r>
      <w:proofErr w:type="spellEnd"/>
      <w:r w:rsidR="0095052E" w:rsidRPr="0099729B">
        <w:rPr>
          <w:rFonts w:cs="Times New Roman"/>
          <w:i/>
          <w:sz w:val="20"/>
          <w:szCs w:val="20"/>
        </w:rPr>
        <w:t xml:space="preserve"> </w:t>
      </w:r>
      <w:r w:rsidR="0095052E" w:rsidRPr="0099729B">
        <w:rPr>
          <w:rFonts w:cs="Times New Roman"/>
          <w:sz w:val="20"/>
          <w:szCs w:val="20"/>
        </w:rPr>
        <w:t xml:space="preserve">(A) UA159 and (B) UA159-FR in BHI broth supplemented with 0, 5, 10, 20, 40, 60 mM </w:t>
      </w:r>
      <w:proofErr w:type="spellStart"/>
      <w:r w:rsidR="0095052E" w:rsidRPr="0099729B">
        <w:rPr>
          <w:rFonts w:cs="Times New Roman"/>
          <w:sz w:val="20"/>
          <w:szCs w:val="20"/>
        </w:rPr>
        <w:t>NaF</w:t>
      </w:r>
      <w:proofErr w:type="spellEnd"/>
      <w:r w:rsidR="0095052E" w:rsidRPr="0099729B">
        <w:rPr>
          <w:rFonts w:cs="Times New Roman"/>
          <w:sz w:val="20"/>
          <w:szCs w:val="20"/>
        </w:rPr>
        <w:t xml:space="preserve">. Data are expressed as means ± </w:t>
      </w:r>
      <w:r w:rsidR="005F10F1" w:rsidRPr="0099729B">
        <w:rPr>
          <w:rFonts w:cs="Times New Roman"/>
          <w:sz w:val="20"/>
          <w:szCs w:val="20"/>
        </w:rPr>
        <w:t>standard deviation of triplicates.</w:t>
      </w:r>
    </w:p>
    <w:p w14:paraId="0BC54D94" w14:textId="0CFDCE11" w:rsidR="00E350B6" w:rsidRDefault="00E350B6" w:rsidP="0099729B">
      <w:pPr>
        <w:spacing w:after="200" w:line="24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br w:type="page"/>
      </w:r>
    </w:p>
    <w:p w14:paraId="7FD72935" w14:textId="77777777" w:rsidR="00E350B6" w:rsidRPr="00451A13" w:rsidRDefault="00E350B6" w:rsidP="0099729B">
      <w:pPr>
        <w:spacing w:line="240" w:lineRule="auto"/>
        <w:ind w:firstLine="0"/>
        <w:rPr>
          <w:rFonts w:cs="Times New Roman"/>
          <w:sz w:val="20"/>
          <w:szCs w:val="20"/>
        </w:rPr>
      </w:pPr>
    </w:p>
    <w:p w14:paraId="68081647" w14:textId="14BE1343" w:rsidR="00F702BE" w:rsidRDefault="00CA394C" w:rsidP="0099729B">
      <w:pPr>
        <w:spacing w:line="240" w:lineRule="auto"/>
        <w:ind w:firstLine="0"/>
        <w:rPr>
          <w:rFonts w:cs="Times New Roman"/>
          <w:b/>
          <w:sz w:val="20"/>
          <w:szCs w:val="20"/>
        </w:rPr>
      </w:pPr>
      <w:r>
        <w:rPr>
          <w:noProof/>
        </w:rPr>
        <w:object w:dxaOrig="5443" w:dyaOrig="4252" w14:anchorId="620AF04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2.4pt;height:211.9pt" o:ole="">
            <v:imagedata r:id="rId11" o:title=""/>
          </v:shape>
          <o:OLEObject Type="Embed" ProgID="Prism5.Document" ShapeID="_x0000_i1025" DrawAspect="Content" ObjectID="_1605522737" r:id="rId12"/>
        </w:object>
      </w:r>
    </w:p>
    <w:p w14:paraId="194B9A81" w14:textId="77777777" w:rsidR="00F702BE" w:rsidRDefault="00F702BE" w:rsidP="0099729B">
      <w:pPr>
        <w:spacing w:line="240" w:lineRule="auto"/>
        <w:ind w:firstLine="0"/>
        <w:rPr>
          <w:rFonts w:cs="Times New Roman"/>
          <w:b/>
          <w:sz w:val="20"/>
          <w:szCs w:val="20"/>
        </w:rPr>
      </w:pPr>
    </w:p>
    <w:p w14:paraId="0473123F" w14:textId="31B40896" w:rsidR="00F702BE" w:rsidRDefault="00B53F54" w:rsidP="0099729B">
      <w:pPr>
        <w:spacing w:line="240" w:lineRule="auto"/>
        <w:ind w:firstLine="0"/>
        <w:rPr>
          <w:rFonts w:cs="Times New Roman"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</w:t>
      </w:r>
      <w:bookmarkStart w:id="0" w:name="_GoBack"/>
      <w:bookmarkEnd w:id="0"/>
      <w:r w:rsidR="00F702BE">
        <w:rPr>
          <w:rFonts w:cs="Times New Roman" w:hint="eastAsia"/>
          <w:b/>
          <w:sz w:val="20"/>
          <w:szCs w:val="20"/>
        </w:rPr>
        <w:t xml:space="preserve"> Figure </w:t>
      </w:r>
      <w:r w:rsidR="005F10F1">
        <w:rPr>
          <w:rFonts w:cs="Times New Roman"/>
          <w:b/>
          <w:sz w:val="20"/>
          <w:szCs w:val="20"/>
        </w:rPr>
        <w:t>3</w:t>
      </w:r>
      <w:r w:rsidR="00F702BE" w:rsidRPr="00E20048">
        <w:rPr>
          <w:rFonts w:cs="Times New Roman"/>
          <w:b/>
          <w:sz w:val="20"/>
          <w:szCs w:val="20"/>
        </w:rPr>
        <w:t xml:space="preserve">. </w:t>
      </w:r>
      <w:r w:rsidR="00F702BE" w:rsidRPr="00E20048">
        <w:rPr>
          <w:rFonts w:cs="Times New Roman"/>
          <w:sz w:val="20"/>
          <w:szCs w:val="20"/>
        </w:rPr>
        <w:t xml:space="preserve">Fluorescence intensities of </w:t>
      </w:r>
      <w:proofErr w:type="spellStart"/>
      <w:r w:rsidR="00F702BE" w:rsidRPr="00E20048">
        <w:rPr>
          <w:rFonts w:cs="Times New Roman"/>
          <w:i/>
          <w:sz w:val="20"/>
          <w:szCs w:val="20"/>
        </w:rPr>
        <w:t>mutp</w:t>
      </w:r>
      <w:proofErr w:type="spellEnd"/>
      <w:r w:rsidR="00F702BE" w:rsidRPr="00E20048">
        <w:rPr>
          <w:rFonts w:cs="Times New Roman"/>
          <w:i/>
          <w:sz w:val="20"/>
          <w:szCs w:val="20"/>
        </w:rPr>
        <w:t xml:space="preserve"> </w:t>
      </w:r>
      <w:r w:rsidR="00F702BE" w:rsidRPr="00E20048">
        <w:rPr>
          <w:rFonts w:cs="Times New Roman"/>
          <w:sz w:val="20"/>
          <w:szCs w:val="20"/>
        </w:rPr>
        <w:t xml:space="preserve">reporter strains, </w:t>
      </w:r>
      <w:r w:rsidR="00F702BE" w:rsidRPr="00E20048">
        <w:rPr>
          <w:rFonts w:cs="Times New Roman"/>
          <w:i/>
          <w:sz w:val="20"/>
          <w:szCs w:val="20"/>
        </w:rPr>
        <w:t xml:space="preserve">S. </w:t>
      </w:r>
      <w:proofErr w:type="spellStart"/>
      <w:r w:rsidR="00F702BE" w:rsidRPr="00E20048">
        <w:rPr>
          <w:rFonts w:cs="Times New Roman"/>
          <w:i/>
          <w:sz w:val="20"/>
          <w:szCs w:val="20"/>
        </w:rPr>
        <w:t>mutans</w:t>
      </w:r>
      <w:proofErr w:type="spellEnd"/>
      <w:r w:rsidR="00F702BE" w:rsidRPr="00E20048">
        <w:rPr>
          <w:rFonts w:cs="Times New Roman"/>
          <w:i/>
          <w:sz w:val="20"/>
          <w:szCs w:val="20"/>
        </w:rPr>
        <w:t xml:space="preserve"> </w:t>
      </w:r>
      <w:r w:rsidR="00F702BE" w:rsidRPr="00E20048">
        <w:rPr>
          <w:rFonts w:cs="Times New Roman"/>
          <w:sz w:val="20"/>
          <w:szCs w:val="20"/>
        </w:rPr>
        <w:t xml:space="preserve">UA159 containing the wild-type </w:t>
      </w:r>
      <w:proofErr w:type="spellStart"/>
      <w:r w:rsidR="00F702BE" w:rsidRPr="00E20048">
        <w:rPr>
          <w:rFonts w:cs="Times New Roman"/>
          <w:i/>
          <w:sz w:val="20"/>
          <w:szCs w:val="20"/>
        </w:rPr>
        <w:t>mutp</w:t>
      </w:r>
      <w:proofErr w:type="spellEnd"/>
      <w:r w:rsidR="00F702BE" w:rsidRPr="00E20048">
        <w:rPr>
          <w:rFonts w:cs="Times New Roman"/>
          <w:sz w:val="20"/>
          <w:szCs w:val="20"/>
        </w:rPr>
        <w:t xml:space="preserve">, </w:t>
      </w:r>
      <w:proofErr w:type="spellStart"/>
      <w:r w:rsidR="00F702BE" w:rsidRPr="00E20048">
        <w:rPr>
          <w:rFonts w:cs="Times New Roman"/>
          <w:i/>
          <w:sz w:val="20"/>
          <w:szCs w:val="20"/>
        </w:rPr>
        <w:t>mutp</w:t>
      </w:r>
      <w:proofErr w:type="spellEnd"/>
      <w:r w:rsidR="00F702BE">
        <w:rPr>
          <w:rFonts w:cs="Times New Roman"/>
          <w:sz w:val="20"/>
          <w:szCs w:val="20"/>
        </w:rPr>
        <w:t xml:space="preserve"> from C180</w:t>
      </w:r>
      <w:r w:rsidR="00F702BE">
        <w:rPr>
          <w:rFonts w:cs="Times New Roman" w:hint="eastAsia"/>
          <w:sz w:val="20"/>
          <w:szCs w:val="20"/>
        </w:rPr>
        <w:noBreakHyphen/>
      </w:r>
      <w:r w:rsidR="00F702BE" w:rsidRPr="00E20048">
        <w:rPr>
          <w:rFonts w:cs="Times New Roman"/>
          <w:sz w:val="20"/>
          <w:szCs w:val="20"/>
        </w:rPr>
        <w:t>2FR</w:t>
      </w:r>
      <w:r w:rsidR="007457AD">
        <w:rPr>
          <w:rFonts w:cs="Times New Roman" w:hint="eastAsia"/>
          <w:sz w:val="20"/>
          <w:szCs w:val="20"/>
        </w:rPr>
        <w:t>,</w:t>
      </w:r>
      <w:r w:rsidR="00F702BE" w:rsidRPr="00E20048">
        <w:rPr>
          <w:rFonts w:cs="Times New Roman"/>
          <w:sz w:val="20"/>
          <w:szCs w:val="20"/>
        </w:rPr>
        <w:t xml:space="preserve"> or </w:t>
      </w:r>
      <w:proofErr w:type="spellStart"/>
      <w:r w:rsidR="00F702BE" w:rsidRPr="00E20048">
        <w:rPr>
          <w:rFonts w:cs="Times New Roman"/>
          <w:i/>
          <w:sz w:val="20"/>
          <w:szCs w:val="20"/>
        </w:rPr>
        <w:t>mutp</w:t>
      </w:r>
      <w:proofErr w:type="spellEnd"/>
      <w:r w:rsidR="00F702BE" w:rsidRPr="00E20048">
        <w:rPr>
          <w:rFonts w:cs="Times New Roman"/>
          <w:i/>
          <w:sz w:val="20"/>
          <w:szCs w:val="20"/>
        </w:rPr>
        <w:t xml:space="preserve"> </w:t>
      </w:r>
      <w:r w:rsidR="00F702BE" w:rsidRPr="00E20048">
        <w:rPr>
          <w:rFonts w:cs="Times New Roman"/>
          <w:sz w:val="20"/>
          <w:szCs w:val="20"/>
        </w:rPr>
        <w:t xml:space="preserve">from </w:t>
      </w:r>
      <w:r w:rsidR="007457AD">
        <w:rPr>
          <w:rFonts w:cs="Times New Roman"/>
          <w:sz w:val="20"/>
          <w:szCs w:val="20"/>
        </w:rPr>
        <w:t>UA159</w:t>
      </w:r>
      <w:r w:rsidR="007457AD">
        <w:rPr>
          <w:rFonts w:cs="Times New Roman" w:hint="eastAsia"/>
          <w:sz w:val="20"/>
          <w:szCs w:val="20"/>
        </w:rPr>
        <w:noBreakHyphen/>
      </w:r>
      <w:r w:rsidR="007457AD">
        <w:rPr>
          <w:rFonts w:cs="Times New Roman"/>
          <w:sz w:val="20"/>
          <w:szCs w:val="20"/>
        </w:rPr>
        <w:t>FR</w:t>
      </w:r>
      <w:r w:rsidR="00F702BE" w:rsidRPr="00E20048">
        <w:rPr>
          <w:rFonts w:cs="Times New Roman"/>
          <w:sz w:val="20"/>
          <w:szCs w:val="20"/>
        </w:rPr>
        <w:t>. ***</w:t>
      </w:r>
      <w:r w:rsidR="001A2183">
        <w:rPr>
          <w:rFonts w:cs="Times New Roman"/>
          <w:sz w:val="20"/>
          <w:szCs w:val="20"/>
        </w:rPr>
        <w:t> </w:t>
      </w:r>
      <w:r w:rsidR="00F702BE" w:rsidRPr="00E20048">
        <w:rPr>
          <w:rFonts w:cs="Times New Roman"/>
          <w:i/>
          <w:sz w:val="20"/>
          <w:szCs w:val="20"/>
        </w:rPr>
        <w:t>p</w:t>
      </w:r>
      <w:r w:rsidR="001A2183">
        <w:rPr>
          <w:rFonts w:cs="Times New Roman"/>
          <w:sz w:val="20"/>
          <w:szCs w:val="20"/>
        </w:rPr>
        <w:t> </w:t>
      </w:r>
      <w:r w:rsidR="00F702BE" w:rsidRPr="00E20048">
        <w:rPr>
          <w:rFonts w:cs="Times New Roman"/>
          <w:sz w:val="20"/>
          <w:szCs w:val="20"/>
        </w:rPr>
        <w:t>&lt;</w:t>
      </w:r>
      <w:r w:rsidR="001A2183">
        <w:rPr>
          <w:rFonts w:cs="Times New Roman"/>
          <w:sz w:val="20"/>
          <w:szCs w:val="20"/>
        </w:rPr>
        <w:t> </w:t>
      </w:r>
      <w:r w:rsidR="00F702BE" w:rsidRPr="00E20048">
        <w:rPr>
          <w:rFonts w:cs="Times New Roman"/>
          <w:sz w:val="20"/>
          <w:szCs w:val="20"/>
        </w:rPr>
        <w:t>0.0005.</w:t>
      </w:r>
      <w:r w:rsidR="002B789F">
        <w:rPr>
          <w:rFonts w:cs="Times New Roman" w:hint="eastAsia"/>
          <w:sz w:val="20"/>
          <w:szCs w:val="20"/>
        </w:rPr>
        <w:t xml:space="preserve"> </w:t>
      </w:r>
    </w:p>
    <w:p w14:paraId="4BFE8FEE" w14:textId="1615E021" w:rsidR="00F207BA" w:rsidRPr="004A65C0" w:rsidRDefault="00F207BA" w:rsidP="0099729B">
      <w:pPr>
        <w:spacing w:after="200" w:line="240" w:lineRule="auto"/>
        <w:ind w:firstLine="0"/>
        <w:rPr>
          <w:rFonts w:cs="Times New Roman"/>
          <w:b/>
          <w:szCs w:val="24"/>
        </w:rPr>
      </w:pPr>
    </w:p>
    <w:sectPr w:rsidR="00F207BA" w:rsidRPr="004A65C0" w:rsidSect="00447CFB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A6EC9" w14:textId="77777777" w:rsidR="00416175" w:rsidRDefault="00416175" w:rsidP="007E51FC">
      <w:pPr>
        <w:spacing w:line="240" w:lineRule="auto"/>
      </w:pPr>
      <w:r>
        <w:separator/>
      </w:r>
    </w:p>
  </w:endnote>
  <w:endnote w:type="continuationSeparator" w:id="0">
    <w:p w14:paraId="4C672FE8" w14:textId="77777777" w:rsidR="00416175" w:rsidRDefault="00416175" w:rsidP="007E51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1AC826" w14:textId="77777777" w:rsidR="008630AD" w:rsidRDefault="008630AD" w:rsidP="0071488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967533" w14:textId="77777777" w:rsidR="008630AD" w:rsidRDefault="008630AD" w:rsidP="007148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8FCC2FF" w14:textId="77777777" w:rsidR="008630AD" w:rsidRDefault="008630AD" w:rsidP="0071488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62AEA">
      <w:rPr>
        <w:rStyle w:val="PageNumber"/>
        <w:noProof/>
      </w:rPr>
      <w:t>1</w:t>
    </w:r>
    <w:r>
      <w:rPr>
        <w:rStyle w:val="PageNumber"/>
      </w:rPr>
      <w:fldChar w:fldCharType="end"/>
    </w:r>
  </w:p>
  <w:p w14:paraId="70FA9A42" w14:textId="77777777" w:rsidR="008630AD" w:rsidRDefault="008630AD" w:rsidP="007148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84713" w14:textId="77777777" w:rsidR="00416175" w:rsidRDefault="00416175" w:rsidP="007E51FC">
      <w:pPr>
        <w:spacing w:line="240" w:lineRule="auto"/>
      </w:pPr>
      <w:r>
        <w:separator/>
      </w:r>
    </w:p>
  </w:footnote>
  <w:footnote w:type="continuationSeparator" w:id="0">
    <w:p w14:paraId="788D11E6" w14:textId="77777777" w:rsidR="00416175" w:rsidRDefault="00416175" w:rsidP="007E51F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zfxezsf55wxphe2s0qps5vfxaf525tatp0a&quot;&gt;ref_v2&lt;record-ids&gt;&lt;item&gt;11&lt;/item&gt;&lt;item&gt;12&lt;/item&gt;&lt;item&gt;13&lt;/item&gt;&lt;item&gt;15&lt;/item&gt;&lt;item&gt;19&lt;/item&gt;&lt;item&gt;24&lt;/item&gt;&lt;item&gt;26&lt;/item&gt;&lt;item&gt;45&lt;/item&gt;&lt;item&gt;48&lt;/item&gt;&lt;item&gt;49&lt;/item&gt;&lt;item&gt;53&lt;/item&gt;&lt;item&gt;55&lt;/item&gt;&lt;item&gt;57&lt;/item&gt;&lt;item&gt;62&lt;/item&gt;&lt;item&gt;63&lt;/item&gt;&lt;item&gt;72&lt;/item&gt;&lt;item&gt;73&lt;/item&gt;&lt;item&gt;88&lt;/item&gt;&lt;item&gt;89&lt;/item&gt;&lt;item&gt;90&lt;/item&gt;&lt;item&gt;105&lt;/item&gt;&lt;item&gt;109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66&lt;/item&gt;&lt;item&gt;167&lt;/item&gt;&lt;item&gt;168&lt;/item&gt;&lt;item&gt;170&lt;/item&gt;&lt;/record-ids&gt;&lt;/item&gt;&lt;/Libraries&gt;"/>
  </w:docVars>
  <w:rsids>
    <w:rsidRoot w:val="00A9375A"/>
    <w:rsid w:val="00001E2D"/>
    <w:rsid w:val="00003840"/>
    <w:rsid w:val="00003860"/>
    <w:rsid w:val="000048F3"/>
    <w:rsid w:val="00006D1E"/>
    <w:rsid w:val="00007210"/>
    <w:rsid w:val="0000721F"/>
    <w:rsid w:val="00010624"/>
    <w:rsid w:val="00011F2B"/>
    <w:rsid w:val="00014721"/>
    <w:rsid w:val="000148C8"/>
    <w:rsid w:val="00015602"/>
    <w:rsid w:val="00016DB0"/>
    <w:rsid w:val="00017141"/>
    <w:rsid w:val="000177E0"/>
    <w:rsid w:val="000219DF"/>
    <w:rsid w:val="00023B5C"/>
    <w:rsid w:val="000244A4"/>
    <w:rsid w:val="00024EEA"/>
    <w:rsid w:val="000260F9"/>
    <w:rsid w:val="00027033"/>
    <w:rsid w:val="000274A7"/>
    <w:rsid w:val="00027C42"/>
    <w:rsid w:val="0003013E"/>
    <w:rsid w:val="0003097C"/>
    <w:rsid w:val="00030A69"/>
    <w:rsid w:val="000313C4"/>
    <w:rsid w:val="0003317D"/>
    <w:rsid w:val="00033842"/>
    <w:rsid w:val="0003436E"/>
    <w:rsid w:val="000366B9"/>
    <w:rsid w:val="00036B82"/>
    <w:rsid w:val="0003791D"/>
    <w:rsid w:val="00037E14"/>
    <w:rsid w:val="000402B0"/>
    <w:rsid w:val="00040924"/>
    <w:rsid w:val="00040D79"/>
    <w:rsid w:val="00041459"/>
    <w:rsid w:val="00042016"/>
    <w:rsid w:val="0004286F"/>
    <w:rsid w:val="000429B4"/>
    <w:rsid w:val="0004402C"/>
    <w:rsid w:val="00044149"/>
    <w:rsid w:val="00044AB6"/>
    <w:rsid w:val="00044C92"/>
    <w:rsid w:val="00046CA7"/>
    <w:rsid w:val="00052551"/>
    <w:rsid w:val="000545A0"/>
    <w:rsid w:val="000556F8"/>
    <w:rsid w:val="00060323"/>
    <w:rsid w:val="0006050C"/>
    <w:rsid w:val="00062B43"/>
    <w:rsid w:val="00064B48"/>
    <w:rsid w:val="00064C94"/>
    <w:rsid w:val="00067170"/>
    <w:rsid w:val="00070670"/>
    <w:rsid w:val="0007130A"/>
    <w:rsid w:val="000739D1"/>
    <w:rsid w:val="00075448"/>
    <w:rsid w:val="00075C09"/>
    <w:rsid w:val="00077759"/>
    <w:rsid w:val="00082B69"/>
    <w:rsid w:val="00085072"/>
    <w:rsid w:val="000868F6"/>
    <w:rsid w:val="00087E87"/>
    <w:rsid w:val="000918DC"/>
    <w:rsid w:val="00092632"/>
    <w:rsid w:val="00092BD6"/>
    <w:rsid w:val="0009402E"/>
    <w:rsid w:val="00094972"/>
    <w:rsid w:val="00095F16"/>
    <w:rsid w:val="000971DF"/>
    <w:rsid w:val="000A1D9F"/>
    <w:rsid w:val="000A235F"/>
    <w:rsid w:val="000A3D3D"/>
    <w:rsid w:val="000A4420"/>
    <w:rsid w:val="000A55F1"/>
    <w:rsid w:val="000A7107"/>
    <w:rsid w:val="000A7376"/>
    <w:rsid w:val="000B0FAF"/>
    <w:rsid w:val="000B1B2F"/>
    <w:rsid w:val="000B331D"/>
    <w:rsid w:val="000B449B"/>
    <w:rsid w:val="000B5BC6"/>
    <w:rsid w:val="000C00EC"/>
    <w:rsid w:val="000C1F51"/>
    <w:rsid w:val="000C2231"/>
    <w:rsid w:val="000C2654"/>
    <w:rsid w:val="000C3B86"/>
    <w:rsid w:val="000C3DAB"/>
    <w:rsid w:val="000C6405"/>
    <w:rsid w:val="000C6B0E"/>
    <w:rsid w:val="000C7C29"/>
    <w:rsid w:val="000C7DB5"/>
    <w:rsid w:val="000D0586"/>
    <w:rsid w:val="000D2DE8"/>
    <w:rsid w:val="000D3505"/>
    <w:rsid w:val="000D470E"/>
    <w:rsid w:val="000D4E6E"/>
    <w:rsid w:val="000D507C"/>
    <w:rsid w:val="000D70F2"/>
    <w:rsid w:val="000D7C5A"/>
    <w:rsid w:val="000E241E"/>
    <w:rsid w:val="000E65F7"/>
    <w:rsid w:val="000E6B69"/>
    <w:rsid w:val="000E6FFC"/>
    <w:rsid w:val="000F1094"/>
    <w:rsid w:val="000F50F4"/>
    <w:rsid w:val="00100DA0"/>
    <w:rsid w:val="00103940"/>
    <w:rsid w:val="00105B68"/>
    <w:rsid w:val="001078EC"/>
    <w:rsid w:val="00110866"/>
    <w:rsid w:val="00112D0A"/>
    <w:rsid w:val="00115B7F"/>
    <w:rsid w:val="00116AA4"/>
    <w:rsid w:val="001175E2"/>
    <w:rsid w:val="00120795"/>
    <w:rsid w:val="00123877"/>
    <w:rsid w:val="00123BB3"/>
    <w:rsid w:val="0012652E"/>
    <w:rsid w:val="00127AAC"/>
    <w:rsid w:val="0013052F"/>
    <w:rsid w:val="001311F5"/>
    <w:rsid w:val="0013185D"/>
    <w:rsid w:val="00132C8B"/>
    <w:rsid w:val="0013462E"/>
    <w:rsid w:val="00134FC7"/>
    <w:rsid w:val="00136D83"/>
    <w:rsid w:val="0014056A"/>
    <w:rsid w:val="00140D92"/>
    <w:rsid w:val="00141E8E"/>
    <w:rsid w:val="0014272B"/>
    <w:rsid w:val="00151A7A"/>
    <w:rsid w:val="00154D07"/>
    <w:rsid w:val="001602CF"/>
    <w:rsid w:val="00161D8D"/>
    <w:rsid w:val="001622AA"/>
    <w:rsid w:val="00163595"/>
    <w:rsid w:val="00163747"/>
    <w:rsid w:val="0016508E"/>
    <w:rsid w:val="001675FB"/>
    <w:rsid w:val="00171B46"/>
    <w:rsid w:val="001743F5"/>
    <w:rsid w:val="00175C8B"/>
    <w:rsid w:val="00176695"/>
    <w:rsid w:val="00181D10"/>
    <w:rsid w:val="00183832"/>
    <w:rsid w:val="0018784B"/>
    <w:rsid w:val="00191E0E"/>
    <w:rsid w:val="001939AD"/>
    <w:rsid w:val="00194719"/>
    <w:rsid w:val="001948B3"/>
    <w:rsid w:val="00195176"/>
    <w:rsid w:val="00195B40"/>
    <w:rsid w:val="001961DD"/>
    <w:rsid w:val="00196ACD"/>
    <w:rsid w:val="001A1436"/>
    <w:rsid w:val="001A15DC"/>
    <w:rsid w:val="001A1685"/>
    <w:rsid w:val="001A1D82"/>
    <w:rsid w:val="001A2183"/>
    <w:rsid w:val="001A5D3E"/>
    <w:rsid w:val="001B0173"/>
    <w:rsid w:val="001B01B8"/>
    <w:rsid w:val="001B1363"/>
    <w:rsid w:val="001B2891"/>
    <w:rsid w:val="001B3F2B"/>
    <w:rsid w:val="001B53AE"/>
    <w:rsid w:val="001C392B"/>
    <w:rsid w:val="001C3E8E"/>
    <w:rsid w:val="001C65FB"/>
    <w:rsid w:val="001D22A8"/>
    <w:rsid w:val="001D23D7"/>
    <w:rsid w:val="001D2974"/>
    <w:rsid w:val="001D37C6"/>
    <w:rsid w:val="001D4118"/>
    <w:rsid w:val="001D4A9B"/>
    <w:rsid w:val="001D5385"/>
    <w:rsid w:val="001D5B8D"/>
    <w:rsid w:val="001D5D69"/>
    <w:rsid w:val="001D716A"/>
    <w:rsid w:val="001D7190"/>
    <w:rsid w:val="001E0181"/>
    <w:rsid w:val="001E5C51"/>
    <w:rsid w:val="001E6979"/>
    <w:rsid w:val="001E72CE"/>
    <w:rsid w:val="001E789B"/>
    <w:rsid w:val="001F0C13"/>
    <w:rsid w:val="001F0E95"/>
    <w:rsid w:val="001F16A5"/>
    <w:rsid w:val="001F1C0F"/>
    <w:rsid w:val="001F671B"/>
    <w:rsid w:val="001F6CDB"/>
    <w:rsid w:val="00200E39"/>
    <w:rsid w:val="00201661"/>
    <w:rsid w:val="0020326E"/>
    <w:rsid w:val="0020583E"/>
    <w:rsid w:val="00207117"/>
    <w:rsid w:val="00207778"/>
    <w:rsid w:val="002113DF"/>
    <w:rsid w:val="00213B3A"/>
    <w:rsid w:val="00215BC1"/>
    <w:rsid w:val="00221032"/>
    <w:rsid w:val="0022110E"/>
    <w:rsid w:val="00222D34"/>
    <w:rsid w:val="002257B3"/>
    <w:rsid w:val="00225F7D"/>
    <w:rsid w:val="002260BD"/>
    <w:rsid w:val="00226400"/>
    <w:rsid w:val="00230AD1"/>
    <w:rsid w:val="00233739"/>
    <w:rsid w:val="00236C36"/>
    <w:rsid w:val="00240E07"/>
    <w:rsid w:val="00244B49"/>
    <w:rsid w:val="0024552E"/>
    <w:rsid w:val="0024652B"/>
    <w:rsid w:val="002466D5"/>
    <w:rsid w:val="002468B2"/>
    <w:rsid w:val="00250764"/>
    <w:rsid w:val="00253088"/>
    <w:rsid w:val="002542B2"/>
    <w:rsid w:val="002547E6"/>
    <w:rsid w:val="002552B8"/>
    <w:rsid w:val="00257A1C"/>
    <w:rsid w:val="00262019"/>
    <w:rsid w:val="00266105"/>
    <w:rsid w:val="00266806"/>
    <w:rsid w:val="002672FE"/>
    <w:rsid w:val="00272506"/>
    <w:rsid w:val="00272718"/>
    <w:rsid w:val="002736C0"/>
    <w:rsid w:val="0027382A"/>
    <w:rsid w:val="00274005"/>
    <w:rsid w:val="00274187"/>
    <w:rsid w:val="002748B1"/>
    <w:rsid w:val="00275C11"/>
    <w:rsid w:val="002764EE"/>
    <w:rsid w:val="002775EB"/>
    <w:rsid w:val="00280283"/>
    <w:rsid w:val="00281C98"/>
    <w:rsid w:val="002828AB"/>
    <w:rsid w:val="00284018"/>
    <w:rsid w:val="00287B34"/>
    <w:rsid w:val="00290D3A"/>
    <w:rsid w:val="002922AF"/>
    <w:rsid w:val="002964B1"/>
    <w:rsid w:val="0029676F"/>
    <w:rsid w:val="00297B79"/>
    <w:rsid w:val="002A18D7"/>
    <w:rsid w:val="002A5BCA"/>
    <w:rsid w:val="002A6671"/>
    <w:rsid w:val="002A6A53"/>
    <w:rsid w:val="002B1447"/>
    <w:rsid w:val="002B2941"/>
    <w:rsid w:val="002B2FBC"/>
    <w:rsid w:val="002B387B"/>
    <w:rsid w:val="002B4ED9"/>
    <w:rsid w:val="002B5208"/>
    <w:rsid w:val="002B5639"/>
    <w:rsid w:val="002B789F"/>
    <w:rsid w:val="002C03D1"/>
    <w:rsid w:val="002C1A47"/>
    <w:rsid w:val="002C1B75"/>
    <w:rsid w:val="002C6521"/>
    <w:rsid w:val="002D1142"/>
    <w:rsid w:val="002D14A0"/>
    <w:rsid w:val="002D2F4C"/>
    <w:rsid w:val="002D302E"/>
    <w:rsid w:val="002D451B"/>
    <w:rsid w:val="002D4CE0"/>
    <w:rsid w:val="002D6237"/>
    <w:rsid w:val="002D727A"/>
    <w:rsid w:val="002D79D8"/>
    <w:rsid w:val="002D7E6E"/>
    <w:rsid w:val="002E0314"/>
    <w:rsid w:val="002E0EB1"/>
    <w:rsid w:val="002E34A4"/>
    <w:rsid w:val="002E398D"/>
    <w:rsid w:val="002F0059"/>
    <w:rsid w:val="002F0993"/>
    <w:rsid w:val="002F099E"/>
    <w:rsid w:val="002F122A"/>
    <w:rsid w:val="002F3421"/>
    <w:rsid w:val="002F56DF"/>
    <w:rsid w:val="0030024C"/>
    <w:rsid w:val="00303AF8"/>
    <w:rsid w:val="00303CEE"/>
    <w:rsid w:val="003060DE"/>
    <w:rsid w:val="00312D96"/>
    <w:rsid w:val="00314B8D"/>
    <w:rsid w:val="00315952"/>
    <w:rsid w:val="003211AD"/>
    <w:rsid w:val="003211BF"/>
    <w:rsid w:val="0032244E"/>
    <w:rsid w:val="003227B4"/>
    <w:rsid w:val="003235E2"/>
    <w:rsid w:val="00326761"/>
    <w:rsid w:val="00326F2E"/>
    <w:rsid w:val="003273A7"/>
    <w:rsid w:val="003337ED"/>
    <w:rsid w:val="00334E34"/>
    <w:rsid w:val="00342207"/>
    <w:rsid w:val="0034410E"/>
    <w:rsid w:val="00347EEF"/>
    <w:rsid w:val="003537C2"/>
    <w:rsid w:val="00353B20"/>
    <w:rsid w:val="00356FE5"/>
    <w:rsid w:val="00357FAB"/>
    <w:rsid w:val="00365A81"/>
    <w:rsid w:val="003669F1"/>
    <w:rsid w:val="0036753F"/>
    <w:rsid w:val="003678D2"/>
    <w:rsid w:val="00371AD0"/>
    <w:rsid w:val="003727B6"/>
    <w:rsid w:val="00381BF3"/>
    <w:rsid w:val="003822B1"/>
    <w:rsid w:val="003823C1"/>
    <w:rsid w:val="00383A8D"/>
    <w:rsid w:val="00384AB6"/>
    <w:rsid w:val="00384F5C"/>
    <w:rsid w:val="00385698"/>
    <w:rsid w:val="003856B7"/>
    <w:rsid w:val="003858D7"/>
    <w:rsid w:val="003858EC"/>
    <w:rsid w:val="00387BEF"/>
    <w:rsid w:val="003903B6"/>
    <w:rsid w:val="0039162B"/>
    <w:rsid w:val="003936B5"/>
    <w:rsid w:val="00395988"/>
    <w:rsid w:val="00397339"/>
    <w:rsid w:val="003A0672"/>
    <w:rsid w:val="003A2C8F"/>
    <w:rsid w:val="003A3FE0"/>
    <w:rsid w:val="003A5A81"/>
    <w:rsid w:val="003A69E7"/>
    <w:rsid w:val="003B12FC"/>
    <w:rsid w:val="003B3EA7"/>
    <w:rsid w:val="003B4365"/>
    <w:rsid w:val="003B4C6C"/>
    <w:rsid w:val="003C1552"/>
    <w:rsid w:val="003C1B64"/>
    <w:rsid w:val="003C2340"/>
    <w:rsid w:val="003C3689"/>
    <w:rsid w:val="003C4B92"/>
    <w:rsid w:val="003C4EFB"/>
    <w:rsid w:val="003C7A9A"/>
    <w:rsid w:val="003C7BC1"/>
    <w:rsid w:val="003D0BD7"/>
    <w:rsid w:val="003D1D63"/>
    <w:rsid w:val="003D2EA2"/>
    <w:rsid w:val="003D3E93"/>
    <w:rsid w:val="003D506A"/>
    <w:rsid w:val="003D6D2A"/>
    <w:rsid w:val="003D7474"/>
    <w:rsid w:val="003E1290"/>
    <w:rsid w:val="003E1B17"/>
    <w:rsid w:val="003E3864"/>
    <w:rsid w:val="003E4A2A"/>
    <w:rsid w:val="003F1057"/>
    <w:rsid w:val="003F16B6"/>
    <w:rsid w:val="003F1CC4"/>
    <w:rsid w:val="003F3ACB"/>
    <w:rsid w:val="00400F18"/>
    <w:rsid w:val="004010D6"/>
    <w:rsid w:val="00401D5F"/>
    <w:rsid w:val="0040212B"/>
    <w:rsid w:val="00403EC6"/>
    <w:rsid w:val="00404867"/>
    <w:rsid w:val="004065B6"/>
    <w:rsid w:val="00410244"/>
    <w:rsid w:val="0041498D"/>
    <w:rsid w:val="00416175"/>
    <w:rsid w:val="00423E35"/>
    <w:rsid w:val="00424019"/>
    <w:rsid w:val="00425D4F"/>
    <w:rsid w:val="00431090"/>
    <w:rsid w:val="00431D77"/>
    <w:rsid w:val="004345CA"/>
    <w:rsid w:val="00437B38"/>
    <w:rsid w:val="00442941"/>
    <w:rsid w:val="0044361A"/>
    <w:rsid w:val="00446657"/>
    <w:rsid w:val="00447CFB"/>
    <w:rsid w:val="00451A13"/>
    <w:rsid w:val="004532F9"/>
    <w:rsid w:val="0045467F"/>
    <w:rsid w:val="004556F5"/>
    <w:rsid w:val="00461099"/>
    <w:rsid w:val="0046185C"/>
    <w:rsid w:val="00461C7E"/>
    <w:rsid w:val="00462955"/>
    <w:rsid w:val="00462FE7"/>
    <w:rsid w:val="00463DDF"/>
    <w:rsid w:val="00466C76"/>
    <w:rsid w:val="0047013B"/>
    <w:rsid w:val="00471E24"/>
    <w:rsid w:val="004728F6"/>
    <w:rsid w:val="00474594"/>
    <w:rsid w:val="00475355"/>
    <w:rsid w:val="00476008"/>
    <w:rsid w:val="0048360F"/>
    <w:rsid w:val="00485A72"/>
    <w:rsid w:val="004903A3"/>
    <w:rsid w:val="00490412"/>
    <w:rsid w:val="00490952"/>
    <w:rsid w:val="00491145"/>
    <w:rsid w:val="00495241"/>
    <w:rsid w:val="00496C8A"/>
    <w:rsid w:val="00497BAA"/>
    <w:rsid w:val="004A0221"/>
    <w:rsid w:val="004A0DE8"/>
    <w:rsid w:val="004A12B8"/>
    <w:rsid w:val="004A1DCD"/>
    <w:rsid w:val="004A28EF"/>
    <w:rsid w:val="004A65C0"/>
    <w:rsid w:val="004A65EE"/>
    <w:rsid w:val="004A6AAF"/>
    <w:rsid w:val="004B0283"/>
    <w:rsid w:val="004B09AC"/>
    <w:rsid w:val="004B3696"/>
    <w:rsid w:val="004B3A68"/>
    <w:rsid w:val="004B4521"/>
    <w:rsid w:val="004B4882"/>
    <w:rsid w:val="004B488C"/>
    <w:rsid w:val="004B5D65"/>
    <w:rsid w:val="004B6D95"/>
    <w:rsid w:val="004B70A9"/>
    <w:rsid w:val="004C26D3"/>
    <w:rsid w:val="004D14B7"/>
    <w:rsid w:val="004D2D26"/>
    <w:rsid w:val="004D3F2C"/>
    <w:rsid w:val="004D4623"/>
    <w:rsid w:val="004E0864"/>
    <w:rsid w:val="004E15D0"/>
    <w:rsid w:val="004E1C62"/>
    <w:rsid w:val="004E2FD8"/>
    <w:rsid w:val="004E4021"/>
    <w:rsid w:val="004E4C40"/>
    <w:rsid w:val="004E5859"/>
    <w:rsid w:val="004F05FF"/>
    <w:rsid w:val="004F2693"/>
    <w:rsid w:val="004F3B2C"/>
    <w:rsid w:val="004F4CC9"/>
    <w:rsid w:val="004F56E1"/>
    <w:rsid w:val="004F5794"/>
    <w:rsid w:val="004F5D8C"/>
    <w:rsid w:val="00502006"/>
    <w:rsid w:val="0050682C"/>
    <w:rsid w:val="00507B7E"/>
    <w:rsid w:val="005120BF"/>
    <w:rsid w:val="0051324E"/>
    <w:rsid w:val="005134C5"/>
    <w:rsid w:val="005143D3"/>
    <w:rsid w:val="00516265"/>
    <w:rsid w:val="00516B03"/>
    <w:rsid w:val="00517715"/>
    <w:rsid w:val="005251FF"/>
    <w:rsid w:val="00525CB2"/>
    <w:rsid w:val="0052697F"/>
    <w:rsid w:val="00530DDE"/>
    <w:rsid w:val="00530EBE"/>
    <w:rsid w:val="0053149B"/>
    <w:rsid w:val="005316BC"/>
    <w:rsid w:val="00535AB6"/>
    <w:rsid w:val="005361DD"/>
    <w:rsid w:val="0053735D"/>
    <w:rsid w:val="00537834"/>
    <w:rsid w:val="00540703"/>
    <w:rsid w:val="005410BB"/>
    <w:rsid w:val="00541761"/>
    <w:rsid w:val="005430B6"/>
    <w:rsid w:val="00543926"/>
    <w:rsid w:val="00544666"/>
    <w:rsid w:val="00544D23"/>
    <w:rsid w:val="00545EED"/>
    <w:rsid w:val="00550374"/>
    <w:rsid w:val="005528D4"/>
    <w:rsid w:val="005531AC"/>
    <w:rsid w:val="00554CB5"/>
    <w:rsid w:val="00554DC6"/>
    <w:rsid w:val="00555E2A"/>
    <w:rsid w:val="00557351"/>
    <w:rsid w:val="0056007D"/>
    <w:rsid w:val="005603A6"/>
    <w:rsid w:val="00561171"/>
    <w:rsid w:val="00562972"/>
    <w:rsid w:val="005674D4"/>
    <w:rsid w:val="00570527"/>
    <w:rsid w:val="00571DDE"/>
    <w:rsid w:val="005726D7"/>
    <w:rsid w:val="005727C9"/>
    <w:rsid w:val="005774D9"/>
    <w:rsid w:val="0057787F"/>
    <w:rsid w:val="0058011D"/>
    <w:rsid w:val="005813FF"/>
    <w:rsid w:val="0058509D"/>
    <w:rsid w:val="005861AC"/>
    <w:rsid w:val="0058648A"/>
    <w:rsid w:val="0058697D"/>
    <w:rsid w:val="00590486"/>
    <w:rsid w:val="00593175"/>
    <w:rsid w:val="00594599"/>
    <w:rsid w:val="00597059"/>
    <w:rsid w:val="0059738D"/>
    <w:rsid w:val="00597758"/>
    <w:rsid w:val="005A000C"/>
    <w:rsid w:val="005A14D2"/>
    <w:rsid w:val="005A38C6"/>
    <w:rsid w:val="005A4148"/>
    <w:rsid w:val="005A5324"/>
    <w:rsid w:val="005B16A1"/>
    <w:rsid w:val="005B2461"/>
    <w:rsid w:val="005B568E"/>
    <w:rsid w:val="005B61AB"/>
    <w:rsid w:val="005B68A1"/>
    <w:rsid w:val="005C0D12"/>
    <w:rsid w:val="005C232D"/>
    <w:rsid w:val="005C2677"/>
    <w:rsid w:val="005C368B"/>
    <w:rsid w:val="005C5CA0"/>
    <w:rsid w:val="005C7A40"/>
    <w:rsid w:val="005D24EC"/>
    <w:rsid w:val="005D2CE3"/>
    <w:rsid w:val="005D4F03"/>
    <w:rsid w:val="005D554C"/>
    <w:rsid w:val="005D5BFD"/>
    <w:rsid w:val="005D6326"/>
    <w:rsid w:val="005E1475"/>
    <w:rsid w:val="005E195C"/>
    <w:rsid w:val="005E2105"/>
    <w:rsid w:val="005E24DA"/>
    <w:rsid w:val="005E31F4"/>
    <w:rsid w:val="005E4DDB"/>
    <w:rsid w:val="005E51D0"/>
    <w:rsid w:val="005E551D"/>
    <w:rsid w:val="005E5861"/>
    <w:rsid w:val="005E6136"/>
    <w:rsid w:val="005E6F16"/>
    <w:rsid w:val="005F071C"/>
    <w:rsid w:val="005F10F1"/>
    <w:rsid w:val="005F3D82"/>
    <w:rsid w:val="005F3D8C"/>
    <w:rsid w:val="005F3DA2"/>
    <w:rsid w:val="005F3DE9"/>
    <w:rsid w:val="005F4477"/>
    <w:rsid w:val="005F6112"/>
    <w:rsid w:val="005F73EB"/>
    <w:rsid w:val="005F77D4"/>
    <w:rsid w:val="005F7E77"/>
    <w:rsid w:val="00600D76"/>
    <w:rsid w:val="00600EA4"/>
    <w:rsid w:val="00601460"/>
    <w:rsid w:val="00602D54"/>
    <w:rsid w:val="00604067"/>
    <w:rsid w:val="00607AC9"/>
    <w:rsid w:val="00607C9A"/>
    <w:rsid w:val="00611874"/>
    <w:rsid w:val="00611AA9"/>
    <w:rsid w:val="00612330"/>
    <w:rsid w:val="00613B24"/>
    <w:rsid w:val="00614A5D"/>
    <w:rsid w:val="00614E0E"/>
    <w:rsid w:val="0061544D"/>
    <w:rsid w:val="006163D7"/>
    <w:rsid w:val="00617535"/>
    <w:rsid w:val="006226D4"/>
    <w:rsid w:val="006233B0"/>
    <w:rsid w:val="00625A65"/>
    <w:rsid w:val="00625CAB"/>
    <w:rsid w:val="00627583"/>
    <w:rsid w:val="00632CAC"/>
    <w:rsid w:val="00634F6C"/>
    <w:rsid w:val="0063657E"/>
    <w:rsid w:val="00636DA6"/>
    <w:rsid w:val="00641342"/>
    <w:rsid w:val="00641AF3"/>
    <w:rsid w:val="00642EC9"/>
    <w:rsid w:val="006443FA"/>
    <w:rsid w:val="00644C33"/>
    <w:rsid w:val="00644E07"/>
    <w:rsid w:val="006477C7"/>
    <w:rsid w:val="00651634"/>
    <w:rsid w:val="00653149"/>
    <w:rsid w:val="0065782D"/>
    <w:rsid w:val="00662287"/>
    <w:rsid w:val="006630E8"/>
    <w:rsid w:val="00663C51"/>
    <w:rsid w:val="00663F91"/>
    <w:rsid w:val="00666A96"/>
    <w:rsid w:val="0066720F"/>
    <w:rsid w:val="00667217"/>
    <w:rsid w:val="0067022F"/>
    <w:rsid w:val="0067290C"/>
    <w:rsid w:val="00675C9D"/>
    <w:rsid w:val="00676C22"/>
    <w:rsid w:val="0068378A"/>
    <w:rsid w:val="00686E3F"/>
    <w:rsid w:val="00690C94"/>
    <w:rsid w:val="00691017"/>
    <w:rsid w:val="00691A6E"/>
    <w:rsid w:val="00691DF2"/>
    <w:rsid w:val="0069387A"/>
    <w:rsid w:val="00693B31"/>
    <w:rsid w:val="00694404"/>
    <w:rsid w:val="00696518"/>
    <w:rsid w:val="00697F68"/>
    <w:rsid w:val="006A015B"/>
    <w:rsid w:val="006A671A"/>
    <w:rsid w:val="006A7D57"/>
    <w:rsid w:val="006B0145"/>
    <w:rsid w:val="006B09EB"/>
    <w:rsid w:val="006B0ADC"/>
    <w:rsid w:val="006B138D"/>
    <w:rsid w:val="006B5A86"/>
    <w:rsid w:val="006B70BE"/>
    <w:rsid w:val="006B75ED"/>
    <w:rsid w:val="006B7E5B"/>
    <w:rsid w:val="006C1120"/>
    <w:rsid w:val="006C1D34"/>
    <w:rsid w:val="006C2686"/>
    <w:rsid w:val="006C4393"/>
    <w:rsid w:val="006C68C4"/>
    <w:rsid w:val="006C6EA8"/>
    <w:rsid w:val="006C7304"/>
    <w:rsid w:val="006C75CD"/>
    <w:rsid w:val="006D000D"/>
    <w:rsid w:val="006D2272"/>
    <w:rsid w:val="006D3EA8"/>
    <w:rsid w:val="006E0A91"/>
    <w:rsid w:val="006E0F23"/>
    <w:rsid w:val="006E22DD"/>
    <w:rsid w:val="006E3D99"/>
    <w:rsid w:val="006E428F"/>
    <w:rsid w:val="006E4F74"/>
    <w:rsid w:val="006E53FC"/>
    <w:rsid w:val="006E7A53"/>
    <w:rsid w:val="006E7BFF"/>
    <w:rsid w:val="006F1462"/>
    <w:rsid w:val="006F18E1"/>
    <w:rsid w:val="006F2064"/>
    <w:rsid w:val="006F434C"/>
    <w:rsid w:val="006F5A73"/>
    <w:rsid w:val="006F5CA6"/>
    <w:rsid w:val="006F6150"/>
    <w:rsid w:val="006F784F"/>
    <w:rsid w:val="00701873"/>
    <w:rsid w:val="007019B1"/>
    <w:rsid w:val="00705B10"/>
    <w:rsid w:val="00706A7E"/>
    <w:rsid w:val="007107DB"/>
    <w:rsid w:val="0071090B"/>
    <w:rsid w:val="00712DD2"/>
    <w:rsid w:val="007137E6"/>
    <w:rsid w:val="00714883"/>
    <w:rsid w:val="00714AE7"/>
    <w:rsid w:val="00715E48"/>
    <w:rsid w:val="00717B7C"/>
    <w:rsid w:val="00720F65"/>
    <w:rsid w:val="00721CE9"/>
    <w:rsid w:val="0072256F"/>
    <w:rsid w:val="00724989"/>
    <w:rsid w:val="00724B6C"/>
    <w:rsid w:val="00725882"/>
    <w:rsid w:val="00730924"/>
    <w:rsid w:val="00732777"/>
    <w:rsid w:val="00732842"/>
    <w:rsid w:val="00733D68"/>
    <w:rsid w:val="00734C80"/>
    <w:rsid w:val="00741C3C"/>
    <w:rsid w:val="00742436"/>
    <w:rsid w:val="0074449F"/>
    <w:rsid w:val="007457AD"/>
    <w:rsid w:val="007457AF"/>
    <w:rsid w:val="00747AA4"/>
    <w:rsid w:val="007525DB"/>
    <w:rsid w:val="007539D5"/>
    <w:rsid w:val="007556E4"/>
    <w:rsid w:val="0076580B"/>
    <w:rsid w:val="00765C55"/>
    <w:rsid w:val="00767198"/>
    <w:rsid w:val="007672F5"/>
    <w:rsid w:val="00767C74"/>
    <w:rsid w:val="00771501"/>
    <w:rsid w:val="007741A4"/>
    <w:rsid w:val="00774DC5"/>
    <w:rsid w:val="00780481"/>
    <w:rsid w:val="00781221"/>
    <w:rsid w:val="0078330D"/>
    <w:rsid w:val="00783F49"/>
    <w:rsid w:val="00784FF9"/>
    <w:rsid w:val="00785FB6"/>
    <w:rsid w:val="0078631A"/>
    <w:rsid w:val="00786979"/>
    <w:rsid w:val="00787060"/>
    <w:rsid w:val="00787FF3"/>
    <w:rsid w:val="00790FE1"/>
    <w:rsid w:val="007918BB"/>
    <w:rsid w:val="00792C32"/>
    <w:rsid w:val="0079301F"/>
    <w:rsid w:val="00793335"/>
    <w:rsid w:val="00793705"/>
    <w:rsid w:val="00797183"/>
    <w:rsid w:val="007A04F3"/>
    <w:rsid w:val="007A31EC"/>
    <w:rsid w:val="007A372C"/>
    <w:rsid w:val="007A3FB0"/>
    <w:rsid w:val="007A5948"/>
    <w:rsid w:val="007A5AB3"/>
    <w:rsid w:val="007B15A0"/>
    <w:rsid w:val="007B24C1"/>
    <w:rsid w:val="007B2F84"/>
    <w:rsid w:val="007B3304"/>
    <w:rsid w:val="007B3DA1"/>
    <w:rsid w:val="007B40A6"/>
    <w:rsid w:val="007B539F"/>
    <w:rsid w:val="007B63A0"/>
    <w:rsid w:val="007B72B3"/>
    <w:rsid w:val="007B732B"/>
    <w:rsid w:val="007C19DF"/>
    <w:rsid w:val="007C1DF7"/>
    <w:rsid w:val="007C32AE"/>
    <w:rsid w:val="007C3784"/>
    <w:rsid w:val="007C38DF"/>
    <w:rsid w:val="007C4594"/>
    <w:rsid w:val="007C7F70"/>
    <w:rsid w:val="007D146A"/>
    <w:rsid w:val="007D63FB"/>
    <w:rsid w:val="007E05AE"/>
    <w:rsid w:val="007E2355"/>
    <w:rsid w:val="007E271F"/>
    <w:rsid w:val="007E2ADA"/>
    <w:rsid w:val="007E3B12"/>
    <w:rsid w:val="007E48A1"/>
    <w:rsid w:val="007E51FC"/>
    <w:rsid w:val="007E5370"/>
    <w:rsid w:val="007E77E5"/>
    <w:rsid w:val="007F16B0"/>
    <w:rsid w:val="007F1854"/>
    <w:rsid w:val="007F1FFB"/>
    <w:rsid w:val="007F3283"/>
    <w:rsid w:val="007F3648"/>
    <w:rsid w:val="007F49E2"/>
    <w:rsid w:val="007F4FB5"/>
    <w:rsid w:val="007F540F"/>
    <w:rsid w:val="00800F08"/>
    <w:rsid w:val="008021CF"/>
    <w:rsid w:val="00804206"/>
    <w:rsid w:val="00805752"/>
    <w:rsid w:val="00806CF1"/>
    <w:rsid w:val="00806ECD"/>
    <w:rsid w:val="008100FF"/>
    <w:rsid w:val="00810814"/>
    <w:rsid w:val="0081295A"/>
    <w:rsid w:val="008134D1"/>
    <w:rsid w:val="0081417D"/>
    <w:rsid w:val="00815864"/>
    <w:rsid w:val="00816119"/>
    <w:rsid w:val="00816124"/>
    <w:rsid w:val="00817F8F"/>
    <w:rsid w:val="008219D7"/>
    <w:rsid w:val="00821C12"/>
    <w:rsid w:val="00822783"/>
    <w:rsid w:val="00823AB8"/>
    <w:rsid w:val="008249A6"/>
    <w:rsid w:val="00824E68"/>
    <w:rsid w:val="00824F6A"/>
    <w:rsid w:val="008250CD"/>
    <w:rsid w:val="00826D19"/>
    <w:rsid w:val="008279F6"/>
    <w:rsid w:val="00827E11"/>
    <w:rsid w:val="008322B8"/>
    <w:rsid w:val="00835161"/>
    <w:rsid w:val="0083658C"/>
    <w:rsid w:val="008365E1"/>
    <w:rsid w:val="0083769B"/>
    <w:rsid w:val="00837FAB"/>
    <w:rsid w:val="0084211D"/>
    <w:rsid w:val="00842E49"/>
    <w:rsid w:val="00842F1D"/>
    <w:rsid w:val="00842F7A"/>
    <w:rsid w:val="00851300"/>
    <w:rsid w:val="00852D93"/>
    <w:rsid w:val="00853ADB"/>
    <w:rsid w:val="008540CF"/>
    <w:rsid w:val="00860C0E"/>
    <w:rsid w:val="008627FD"/>
    <w:rsid w:val="008630AD"/>
    <w:rsid w:val="008630E9"/>
    <w:rsid w:val="00863329"/>
    <w:rsid w:val="00863911"/>
    <w:rsid w:val="008676BC"/>
    <w:rsid w:val="00870A39"/>
    <w:rsid w:val="00871117"/>
    <w:rsid w:val="0087164D"/>
    <w:rsid w:val="00871DA8"/>
    <w:rsid w:val="00872239"/>
    <w:rsid w:val="008735F8"/>
    <w:rsid w:val="00874ED8"/>
    <w:rsid w:val="0087520D"/>
    <w:rsid w:val="008755B8"/>
    <w:rsid w:val="008839D0"/>
    <w:rsid w:val="00883E55"/>
    <w:rsid w:val="00887C68"/>
    <w:rsid w:val="008905FA"/>
    <w:rsid w:val="00890CCB"/>
    <w:rsid w:val="008910F2"/>
    <w:rsid w:val="00893B5A"/>
    <w:rsid w:val="0089432D"/>
    <w:rsid w:val="00894613"/>
    <w:rsid w:val="00894C96"/>
    <w:rsid w:val="008951D0"/>
    <w:rsid w:val="0089520C"/>
    <w:rsid w:val="00896711"/>
    <w:rsid w:val="00896C01"/>
    <w:rsid w:val="00897F1A"/>
    <w:rsid w:val="008A3316"/>
    <w:rsid w:val="008A6109"/>
    <w:rsid w:val="008A677E"/>
    <w:rsid w:val="008A7627"/>
    <w:rsid w:val="008A7B50"/>
    <w:rsid w:val="008B0F74"/>
    <w:rsid w:val="008B1557"/>
    <w:rsid w:val="008B3B6F"/>
    <w:rsid w:val="008B50A0"/>
    <w:rsid w:val="008B641D"/>
    <w:rsid w:val="008B6743"/>
    <w:rsid w:val="008B74EB"/>
    <w:rsid w:val="008B7A4D"/>
    <w:rsid w:val="008C134B"/>
    <w:rsid w:val="008C13F0"/>
    <w:rsid w:val="008C2048"/>
    <w:rsid w:val="008C354D"/>
    <w:rsid w:val="008C4999"/>
    <w:rsid w:val="008C566F"/>
    <w:rsid w:val="008C6539"/>
    <w:rsid w:val="008C79CD"/>
    <w:rsid w:val="008D0B04"/>
    <w:rsid w:val="008D2526"/>
    <w:rsid w:val="008D3CAF"/>
    <w:rsid w:val="008D7B16"/>
    <w:rsid w:val="008D7F4B"/>
    <w:rsid w:val="008E07D9"/>
    <w:rsid w:val="008E0E0B"/>
    <w:rsid w:val="008E3500"/>
    <w:rsid w:val="008E5E78"/>
    <w:rsid w:val="008E73CB"/>
    <w:rsid w:val="008E7CFC"/>
    <w:rsid w:val="008F2E32"/>
    <w:rsid w:val="008F3F94"/>
    <w:rsid w:val="008F7690"/>
    <w:rsid w:val="008F7E7A"/>
    <w:rsid w:val="00900328"/>
    <w:rsid w:val="00902955"/>
    <w:rsid w:val="00903CCD"/>
    <w:rsid w:val="00910A0D"/>
    <w:rsid w:val="00910B52"/>
    <w:rsid w:val="0091219A"/>
    <w:rsid w:val="00912819"/>
    <w:rsid w:val="00913160"/>
    <w:rsid w:val="00913937"/>
    <w:rsid w:val="0091396B"/>
    <w:rsid w:val="0091739B"/>
    <w:rsid w:val="00917DBF"/>
    <w:rsid w:val="00920368"/>
    <w:rsid w:val="00921DAF"/>
    <w:rsid w:val="00925774"/>
    <w:rsid w:val="009269EB"/>
    <w:rsid w:val="00930B27"/>
    <w:rsid w:val="00930BFA"/>
    <w:rsid w:val="00932156"/>
    <w:rsid w:val="00932832"/>
    <w:rsid w:val="009347DA"/>
    <w:rsid w:val="009353EA"/>
    <w:rsid w:val="009368C7"/>
    <w:rsid w:val="009374A9"/>
    <w:rsid w:val="009474D8"/>
    <w:rsid w:val="0095052E"/>
    <w:rsid w:val="009523B8"/>
    <w:rsid w:val="00953E18"/>
    <w:rsid w:val="009546E1"/>
    <w:rsid w:val="00954A21"/>
    <w:rsid w:val="00954E57"/>
    <w:rsid w:val="009553AA"/>
    <w:rsid w:val="00957342"/>
    <w:rsid w:val="00961217"/>
    <w:rsid w:val="00962E23"/>
    <w:rsid w:val="0096335F"/>
    <w:rsid w:val="00964265"/>
    <w:rsid w:val="009650E0"/>
    <w:rsid w:val="00967E3C"/>
    <w:rsid w:val="009708E4"/>
    <w:rsid w:val="0097173C"/>
    <w:rsid w:val="00973398"/>
    <w:rsid w:val="00975906"/>
    <w:rsid w:val="00977844"/>
    <w:rsid w:val="0098069B"/>
    <w:rsid w:val="00981710"/>
    <w:rsid w:val="009820A4"/>
    <w:rsid w:val="009858E2"/>
    <w:rsid w:val="009865AA"/>
    <w:rsid w:val="009879B7"/>
    <w:rsid w:val="0099021D"/>
    <w:rsid w:val="009908BD"/>
    <w:rsid w:val="00990E8B"/>
    <w:rsid w:val="00991983"/>
    <w:rsid w:val="00992757"/>
    <w:rsid w:val="00994292"/>
    <w:rsid w:val="00994B97"/>
    <w:rsid w:val="00994E0B"/>
    <w:rsid w:val="0099561E"/>
    <w:rsid w:val="00996FF9"/>
    <w:rsid w:val="0099729B"/>
    <w:rsid w:val="009A2968"/>
    <w:rsid w:val="009A3371"/>
    <w:rsid w:val="009A341B"/>
    <w:rsid w:val="009A523C"/>
    <w:rsid w:val="009A75FF"/>
    <w:rsid w:val="009B15AC"/>
    <w:rsid w:val="009B2E13"/>
    <w:rsid w:val="009B54FD"/>
    <w:rsid w:val="009B7F4E"/>
    <w:rsid w:val="009C0B73"/>
    <w:rsid w:val="009C27B0"/>
    <w:rsid w:val="009C435B"/>
    <w:rsid w:val="009C4CF7"/>
    <w:rsid w:val="009C518D"/>
    <w:rsid w:val="009C7D78"/>
    <w:rsid w:val="009D1AD6"/>
    <w:rsid w:val="009D1C32"/>
    <w:rsid w:val="009D5309"/>
    <w:rsid w:val="009D5D0E"/>
    <w:rsid w:val="009D61E8"/>
    <w:rsid w:val="009D6956"/>
    <w:rsid w:val="009D6E9D"/>
    <w:rsid w:val="009E0489"/>
    <w:rsid w:val="009E09E6"/>
    <w:rsid w:val="009E0A5B"/>
    <w:rsid w:val="009E0E2D"/>
    <w:rsid w:val="009E1364"/>
    <w:rsid w:val="009E2E2E"/>
    <w:rsid w:val="009E4DC2"/>
    <w:rsid w:val="009E4F7A"/>
    <w:rsid w:val="009E6632"/>
    <w:rsid w:val="009E7935"/>
    <w:rsid w:val="009F0898"/>
    <w:rsid w:val="009F18D6"/>
    <w:rsid w:val="009F1E69"/>
    <w:rsid w:val="009F27A9"/>
    <w:rsid w:val="009F35DD"/>
    <w:rsid w:val="009F361A"/>
    <w:rsid w:val="009F4330"/>
    <w:rsid w:val="009F4C47"/>
    <w:rsid w:val="009F555B"/>
    <w:rsid w:val="009F56D2"/>
    <w:rsid w:val="009F6747"/>
    <w:rsid w:val="00A0025E"/>
    <w:rsid w:val="00A002A4"/>
    <w:rsid w:val="00A058EF"/>
    <w:rsid w:val="00A0640A"/>
    <w:rsid w:val="00A06E24"/>
    <w:rsid w:val="00A1131F"/>
    <w:rsid w:val="00A11354"/>
    <w:rsid w:val="00A11A06"/>
    <w:rsid w:val="00A135A8"/>
    <w:rsid w:val="00A156B9"/>
    <w:rsid w:val="00A16452"/>
    <w:rsid w:val="00A16679"/>
    <w:rsid w:val="00A16682"/>
    <w:rsid w:val="00A227DB"/>
    <w:rsid w:val="00A23D68"/>
    <w:rsid w:val="00A24F95"/>
    <w:rsid w:val="00A24FD5"/>
    <w:rsid w:val="00A258C0"/>
    <w:rsid w:val="00A314AF"/>
    <w:rsid w:val="00A314BE"/>
    <w:rsid w:val="00A320C2"/>
    <w:rsid w:val="00A33CB1"/>
    <w:rsid w:val="00A42D4C"/>
    <w:rsid w:val="00A42E68"/>
    <w:rsid w:val="00A42EE3"/>
    <w:rsid w:val="00A45229"/>
    <w:rsid w:val="00A46A0D"/>
    <w:rsid w:val="00A509F5"/>
    <w:rsid w:val="00A53BEE"/>
    <w:rsid w:val="00A558A0"/>
    <w:rsid w:val="00A5617A"/>
    <w:rsid w:val="00A570A0"/>
    <w:rsid w:val="00A5714E"/>
    <w:rsid w:val="00A6089D"/>
    <w:rsid w:val="00A66395"/>
    <w:rsid w:val="00A666B2"/>
    <w:rsid w:val="00A67F3B"/>
    <w:rsid w:val="00A70FC9"/>
    <w:rsid w:val="00A723C4"/>
    <w:rsid w:val="00A727DA"/>
    <w:rsid w:val="00A72FD6"/>
    <w:rsid w:val="00A737A2"/>
    <w:rsid w:val="00A74AF4"/>
    <w:rsid w:val="00A74CD3"/>
    <w:rsid w:val="00A7576B"/>
    <w:rsid w:val="00A75D29"/>
    <w:rsid w:val="00A773FA"/>
    <w:rsid w:val="00A80170"/>
    <w:rsid w:val="00A80A72"/>
    <w:rsid w:val="00A81D4A"/>
    <w:rsid w:val="00A8253B"/>
    <w:rsid w:val="00A834AB"/>
    <w:rsid w:val="00A8412A"/>
    <w:rsid w:val="00A8458A"/>
    <w:rsid w:val="00A8483F"/>
    <w:rsid w:val="00A84A87"/>
    <w:rsid w:val="00A8545D"/>
    <w:rsid w:val="00A8562D"/>
    <w:rsid w:val="00A85C71"/>
    <w:rsid w:val="00A867B0"/>
    <w:rsid w:val="00A867E8"/>
    <w:rsid w:val="00A86D27"/>
    <w:rsid w:val="00A8723A"/>
    <w:rsid w:val="00A87E80"/>
    <w:rsid w:val="00A91C26"/>
    <w:rsid w:val="00A9375A"/>
    <w:rsid w:val="00A93963"/>
    <w:rsid w:val="00A93A63"/>
    <w:rsid w:val="00A93D51"/>
    <w:rsid w:val="00A93F93"/>
    <w:rsid w:val="00A94CE6"/>
    <w:rsid w:val="00AA131C"/>
    <w:rsid w:val="00AA1AA2"/>
    <w:rsid w:val="00AA350C"/>
    <w:rsid w:val="00AA4A9D"/>
    <w:rsid w:val="00AA577A"/>
    <w:rsid w:val="00AB03D6"/>
    <w:rsid w:val="00AB1509"/>
    <w:rsid w:val="00AB1FB4"/>
    <w:rsid w:val="00AB287E"/>
    <w:rsid w:val="00AB57C5"/>
    <w:rsid w:val="00AB748A"/>
    <w:rsid w:val="00AC08AC"/>
    <w:rsid w:val="00AC0BC7"/>
    <w:rsid w:val="00AC295C"/>
    <w:rsid w:val="00AC6189"/>
    <w:rsid w:val="00AD124B"/>
    <w:rsid w:val="00AD1D2F"/>
    <w:rsid w:val="00AD1EB0"/>
    <w:rsid w:val="00AD24E4"/>
    <w:rsid w:val="00AD37D0"/>
    <w:rsid w:val="00AD3ED8"/>
    <w:rsid w:val="00AD5424"/>
    <w:rsid w:val="00AD5B61"/>
    <w:rsid w:val="00AD6495"/>
    <w:rsid w:val="00AE1E41"/>
    <w:rsid w:val="00AE3190"/>
    <w:rsid w:val="00AE3DFE"/>
    <w:rsid w:val="00AE6578"/>
    <w:rsid w:val="00AE6EA7"/>
    <w:rsid w:val="00AE790A"/>
    <w:rsid w:val="00AF056F"/>
    <w:rsid w:val="00AF0CE9"/>
    <w:rsid w:val="00AF2EC3"/>
    <w:rsid w:val="00AF31B2"/>
    <w:rsid w:val="00AF45A2"/>
    <w:rsid w:val="00AF48B5"/>
    <w:rsid w:val="00AF5A60"/>
    <w:rsid w:val="00AF679E"/>
    <w:rsid w:val="00AF72C1"/>
    <w:rsid w:val="00B00428"/>
    <w:rsid w:val="00B01DCD"/>
    <w:rsid w:val="00B026F1"/>
    <w:rsid w:val="00B02712"/>
    <w:rsid w:val="00B0292F"/>
    <w:rsid w:val="00B032CF"/>
    <w:rsid w:val="00B03969"/>
    <w:rsid w:val="00B04AE2"/>
    <w:rsid w:val="00B06CD9"/>
    <w:rsid w:val="00B1217A"/>
    <w:rsid w:val="00B16F54"/>
    <w:rsid w:val="00B249F3"/>
    <w:rsid w:val="00B24A0E"/>
    <w:rsid w:val="00B26F3D"/>
    <w:rsid w:val="00B30B24"/>
    <w:rsid w:val="00B31622"/>
    <w:rsid w:val="00B342C8"/>
    <w:rsid w:val="00B348FC"/>
    <w:rsid w:val="00B34DDE"/>
    <w:rsid w:val="00B35471"/>
    <w:rsid w:val="00B357A4"/>
    <w:rsid w:val="00B37A97"/>
    <w:rsid w:val="00B40369"/>
    <w:rsid w:val="00B4168A"/>
    <w:rsid w:val="00B41914"/>
    <w:rsid w:val="00B44B71"/>
    <w:rsid w:val="00B4634F"/>
    <w:rsid w:val="00B46E0F"/>
    <w:rsid w:val="00B53F54"/>
    <w:rsid w:val="00B547D0"/>
    <w:rsid w:val="00B55E60"/>
    <w:rsid w:val="00B6023F"/>
    <w:rsid w:val="00B6061C"/>
    <w:rsid w:val="00B60A5A"/>
    <w:rsid w:val="00B666C6"/>
    <w:rsid w:val="00B72461"/>
    <w:rsid w:val="00B747AC"/>
    <w:rsid w:val="00B775A8"/>
    <w:rsid w:val="00B77776"/>
    <w:rsid w:val="00B81690"/>
    <w:rsid w:val="00B831F6"/>
    <w:rsid w:val="00B84C5B"/>
    <w:rsid w:val="00B84F2A"/>
    <w:rsid w:val="00B85775"/>
    <w:rsid w:val="00B857B4"/>
    <w:rsid w:val="00B8620A"/>
    <w:rsid w:val="00B87CDA"/>
    <w:rsid w:val="00B908E6"/>
    <w:rsid w:val="00B9139C"/>
    <w:rsid w:val="00B950FF"/>
    <w:rsid w:val="00B95364"/>
    <w:rsid w:val="00B95BC5"/>
    <w:rsid w:val="00B9600D"/>
    <w:rsid w:val="00B96243"/>
    <w:rsid w:val="00B969C6"/>
    <w:rsid w:val="00B96A41"/>
    <w:rsid w:val="00B96DA0"/>
    <w:rsid w:val="00BA1875"/>
    <w:rsid w:val="00BA25D6"/>
    <w:rsid w:val="00BA5FFA"/>
    <w:rsid w:val="00BA7ACF"/>
    <w:rsid w:val="00BB081A"/>
    <w:rsid w:val="00BB0E3F"/>
    <w:rsid w:val="00BB3A17"/>
    <w:rsid w:val="00BB3BBB"/>
    <w:rsid w:val="00BB56F7"/>
    <w:rsid w:val="00BB7092"/>
    <w:rsid w:val="00BB7D11"/>
    <w:rsid w:val="00BC43D9"/>
    <w:rsid w:val="00BC4CA9"/>
    <w:rsid w:val="00BC65AB"/>
    <w:rsid w:val="00BC7E9F"/>
    <w:rsid w:val="00BD0759"/>
    <w:rsid w:val="00BD1896"/>
    <w:rsid w:val="00BD2B7F"/>
    <w:rsid w:val="00BD2CDB"/>
    <w:rsid w:val="00BD35A2"/>
    <w:rsid w:val="00BD3C65"/>
    <w:rsid w:val="00BD4BBD"/>
    <w:rsid w:val="00BD66FF"/>
    <w:rsid w:val="00BD752C"/>
    <w:rsid w:val="00BD79E8"/>
    <w:rsid w:val="00BD7BEB"/>
    <w:rsid w:val="00BE08F1"/>
    <w:rsid w:val="00BE1BFF"/>
    <w:rsid w:val="00BE252A"/>
    <w:rsid w:val="00BE4054"/>
    <w:rsid w:val="00BE55E8"/>
    <w:rsid w:val="00BE6C2F"/>
    <w:rsid w:val="00BF0125"/>
    <w:rsid w:val="00BF17F2"/>
    <w:rsid w:val="00BF1D35"/>
    <w:rsid w:val="00BF28A9"/>
    <w:rsid w:val="00BF2A8F"/>
    <w:rsid w:val="00BF362A"/>
    <w:rsid w:val="00BF3C9F"/>
    <w:rsid w:val="00BF51AD"/>
    <w:rsid w:val="00BF644C"/>
    <w:rsid w:val="00BF6BDA"/>
    <w:rsid w:val="00C01877"/>
    <w:rsid w:val="00C02438"/>
    <w:rsid w:val="00C032F4"/>
    <w:rsid w:val="00C03433"/>
    <w:rsid w:val="00C04B0B"/>
    <w:rsid w:val="00C05D70"/>
    <w:rsid w:val="00C06367"/>
    <w:rsid w:val="00C075F3"/>
    <w:rsid w:val="00C07771"/>
    <w:rsid w:val="00C12695"/>
    <w:rsid w:val="00C13894"/>
    <w:rsid w:val="00C17FCE"/>
    <w:rsid w:val="00C217D2"/>
    <w:rsid w:val="00C21D4B"/>
    <w:rsid w:val="00C22B57"/>
    <w:rsid w:val="00C234AF"/>
    <w:rsid w:val="00C243B8"/>
    <w:rsid w:val="00C247B6"/>
    <w:rsid w:val="00C27028"/>
    <w:rsid w:val="00C272E5"/>
    <w:rsid w:val="00C27FB3"/>
    <w:rsid w:val="00C3045D"/>
    <w:rsid w:val="00C30586"/>
    <w:rsid w:val="00C310EE"/>
    <w:rsid w:val="00C312E7"/>
    <w:rsid w:val="00C32543"/>
    <w:rsid w:val="00C32A0D"/>
    <w:rsid w:val="00C36E1F"/>
    <w:rsid w:val="00C3761D"/>
    <w:rsid w:val="00C37830"/>
    <w:rsid w:val="00C41730"/>
    <w:rsid w:val="00C41C7C"/>
    <w:rsid w:val="00C41FBB"/>
    <w:rsid w:val="00C4251A"/>
    <w:rsid w:val="00C431C4"/>
    <w:rsid w:val="00C44509"/>
    <w:rsid w:val="00C44E80"/>
    <w:rsid w:val="00C47163"/>
    <w:rsid w:val="00C4791C"/>
    <w:rsid w:val="00C47AB0"/>
    <w:rsid w:val="00C5068A"/>
    <w:rsid w:val="00C50A71"/>
    <w:rsid w:val="00C51FFE"/>
    <w:rsid w:val="00C54230"/>
    <w:rsid w:val="00C560E6"/>
    <w:rsid w:val="00C575FC"/>
    <w:rsid w:val="00C57AC0"/>
    <w:rsid w:val="00C62465"/>
    <w:rsid w:val="00C62736"/>
    <w:rsid w:val="00C6326B"/>
    <w:rsid w:val="00C63576"/>
    <w:rsid w:val="00C663BB"/>
    <w:rsid w:val="00C672F3"/>
    <w:rsid w:val="00C701FB"/>
    <w:rsid w:val="00C7078E"/>
    <w:rsid w:val="00C70AD4"/>
    <w:rsid w:val="00C80574"/>
    <w:rsid w:val="00C811AC"/>
    <w:rsid w:val="00C82F1B"/>
    <w:rsid w:val="00C833A9"/>
    <w:rsid w:val="00C8525E"/>
    <w:rsid w:val="00C854EC"/>
    <w:rsid w:val="00C9185E"/>
    <w:rsid w:val="00C94B44"/>
    <w:rsid w:val="00C954CB"/>
    <w:rsid w:val="00C9669F"/>
    <w:rsid w:val="00C96F0B"/>
    <w:rsid w:val="00CA027D"/>
    <w:rsid w:val="00CA1429"/>
    <w:rsid w:val="00CA264D"/>
    <w:rsid w:val="00CA2DCB"/>
    <w:rsid w:val="00CA37F8"/>
    <w:rsid w:val="00CA394C"/>
    <w:rsid w:val="00CA4201"/>
    <w:rsid w:val="00CA4E93"/>
    <w:rsid w:val="00CA673A"/>
    <w:rsid w:val="00CA69F4"/>
    <w:rsid w:val="00CB0DED"/>
    <w:rsid w:val="00CB0FFD"/>
    <w:rsid w:val="00CB1135"/>
    <w:rsid w:val="00CB11EE"/>
    <w:rsid w:val="00CB12EE"/>
    <w:rsid w:val="00CB499D"/>
    <w:rsid w:val="00CB51CA"/>
    <w:rsid w:val="00CB5982"/>
    <w:rsid w:val="00CB71F2"/>
    <w:rsid w:val="00CC028B"/>
    <w:rsid w:val="00CC04B2"/>
    <w:rsid w:val="00CC3578"/>
    <w:rsid w:val="00CC4B82"/>
    <w:rsid w:val="00CD0105"/>
    <w:rsid w:val="00CD2375"/>
    <w:rsid w:val="00CD24D7"/>
    <w:rsid w:val="00CD30C6"/>
    <w:rsid w:val="00CD7639"/>
    <w:rsid w:val="00CE0C16"/>
    <w:rsid w:val="00CE2CA4"/>
    <w:rsid w:val="00CE5576"/>
    <w:rsid w:val="00CE6797"/>
    <w:rsid w:val="00CE695D"/>
    <w:rsid w:val="00CF0962"/>
    <w:rsid w:val="00CF16D6"/>
    <w:rsid w:val="00CF28E6"/>
    <w:rsid w:val="00CF773B"/>
    <w:rsid w:val="00CF78C5"/>
    <w:rsid w:val="00CF7C27"/>
    <w:rsid w:val="00D005A2"/>
    <w:rsid w:val="00D0155F"/>
    <w:rsid w:val="00D035E5"/>
    <w:rsid w:val="00D04AA4"/>
    <w:rsid w:val="00D12239"/>
    <w:rsid w:val="00D12D51"/>
    <w:rsid w:val="00D13EE9"/>
    <w:rsid w:val="00D150B6"/>
    <w:rsid w:val="00D15319"/>
    <w:rsid w:val="00D16306"/>
    <w:rsid w:val="00D16586"/>
    <w:rsid w:val="00D172CA"/>
    <w:rsid w:val="00D17ACC"/>
    <w:rsid w:val="00D17E39"/>
    <w:rsid w:val="00D23978"/>
    <w:rsid w:val="00D24248"/>
    <w:rsid w:val="00D265F2"/>
    <w:rsid w:val="00D30397"/>
    <w:rsid w:val="00D314B8"/>
    <w:rsid w:val="00D324B4"/>
    <w:rsid w:val="00D3285C"/>
    <w:rsid w:val="00D34E6E"/>
    <w:rsid w:val="00D366E2"/>
    <w:rsid w:val="00D36A23"/>
    <w:rsid w:val="00D36D1F"/>
    <w:rsid w:val="00D36EB1"/>
    <w:rsid w:val="00D37566"/>
    <w:rsid w:val="00D40888"/>
    <w:rsid w:val="00D4130B"/>
    <w:rsid w:val="00D419D6"/>
    <w:rsid w:val="00D423BC"/>
    <w:rsid w:val="00D431A7"/>
    <w:rsid w:val="00D46651"/>
    <w:rsid w:val="00D50D55"/>
    <w:rsid w:val="00D53C6F"/>
    <w:rsid w:val="00D56CD3"/>
    <w:rsid w:val="00D57999"/>
    <w:rsid w:val="00D57F33"/>
    <w:rsid w:val="00D6021C"/>
    <w:rsid w:val="00D6035B"/>
    <w:rsid w:val="00D6043B"/>
    <w:rsid w:val="00D61A58"/>
    <w:rsid w:val="00D61D93"/>
    <w:rsid w:val="00D6430B"/>
    <w:rsid w:val="00D65A37"/>
    <w:rsid w:val="00D65B92"/>
    <w:rsid w:val="00D66480"/>
    <w:rsid w:val="00D66994"/>
    <w:rsid w:val="00D70704"/>
    <w:rsid w:val="00D70E73"/>
    <w:rsid w:val="00D7120B"/>
    <w:rsid w:val="00D7291F"/>
    <w:rsid w:val="00D73DC9"/>
    <w:rsid w:val="00D7446C"/>
    <w:rsid w:val="00D7697D"/>
    <w:rsid w:val="00D77FB8"/>
    <w:rsid w:val="00D806FE"/>
    <w:rsid w:val="00D904E3"/>
    <w:rsid w:val="00D9050B"/>
    <w:rsid w:val="00D93147"/>
    <w:rsid w:val="00D93D2A"/>
    <w:rsid w:val="00D93F96"/>
    <w:rsid w:val="00D94046"/>
    <w:rsid w:val="00D9603E"/>
    <w:rsid w:val="00DA0A38"/>
    <w:rsid w:val="00DA21E2"/>
    <w:rsid w:val="00DA4144"/>
    <w:rsid w:val="00DA5ADD"/>
    <w:rsid w:val="00DA7D7B"/>
    <w:rsid w:val="00DB051C"/>
    <w:rsid w:val="00DB13F8"/>
    <w:rsid w:val="00DB1F46"/>
    <w:rsid w:val="00DB2241"/>
    <w:rsid w:val="00DB2447"/>
    <w:rsid w:val="00DB5A62"/>
    <w:rsid w:val="00DC1711"/>
    <w:rsid w:val="00DC3602"/>
    <w:rsid w:val="00DC43EB"/>
    <w:rsid w:val="00DD0C8F"/>
    <w:rsid w:val="00DD1944"/>
    <w:rsid w:val="00DD3A09"/>
    <w:rsid w:val="00DD3FB4"/>
    <w:rsid w:val="00DD5514"/>
    <w:rsid w:val="00DE028E"/>
    <w:rsid w:val="00DE12AC"/>
    <w:rsid w:val="00DE2522"/>
    <w:rsid w:val="00DE28D4"/>
    <w:rsid w:val="00DE2EF9"/>
    <w:rsid w:val="00DE2FE1"/>
    <w:rsid w:val="00DE50FC"/>
    <w:rsid w:val="00DE6055"/>
    <w:rsid w:val="00DF2CB8"/>
    <w:rsid w:val="00DF4ADF"/>
    <w:rsid w:val="00DF4ED9"/>
    <w:rsid w:val="00DF737A"/>
    <w:rsid w:val="00E00069"/>
    <w:rsid w:val="00E0039A"/>
    <w:rsid w:val="00E00ADA"/>
    <w:rsid w:val="00E05647"/>
    <w:rsid w:val="00E06D3A"/>
    <w:rsid w:val="00E07873"/>
    <w:rsid w:val="00E11C5D"/>
    <w:rsid w:val="00E14A98"/>
    <w:rsid w:val="00E17019"/>
    <w:rsid w:val="00E20048"/>
    <w:rsid w:val="00E20306"/>
    <w:rsid w:val="00E21150"/>
    <w:rsid w:val="00E21E70"/>
    <w:rsid w:val="00E220BC"/>
    <w:rsid w:val="00E2382E"/>
    <w:rsid w:val="00E2484C"/>
    <w:rsid w:val="00E2586C"/>
    <w:rsid w:val="00E27A6A"/>
    <w:rsid w:val="00E327D8"/>
    <w:rsid w:val="00E350B6"/>
    <w:rsid w:val="00E353AE"/>
    <w:rsid w:val="00E357B3"/>
    <w:rsid w:val="00E36A1A"/>
    <w:rsid w:val="00E37239"/>
    <w:rsid w:val="00E4012C"/>
    <w:rsid w:val="00E40507"/>
    <w:rsid w:val="00E40A22"/>
    <w:rsid w:val="00E41ED3"/>
    <w:rsid w:val="00E437C6"/>
    <w:rsid w:val="00E4392F"/>
    <w:rsid w:val="00E4425D"/>
    <w:rsid w:val="00E44595"/>
    <w:rsid w:val="00E4461C"/>
    <w:rsid w:val="00E44803"/>
    <w:rsid w:val="00E5118D"/>
    <w:rsid w:val="00E5143C"/>
    <w:rsid w:val="00E51A47"/>
    <w:rsid w:val="00E52229"/>
    <w:rsid w:val="00E55EDB"/>
    <w:rsid w:val="00E55F55"/>
    <w:rsid w:val="00E579AA"/>
    <w:rsid w:val="00E57A44"/>
    <w:rsid w:val="00E6096A"/>
    <w:rsid w:val="00E62AEA"/>
    <w:rsid w:val="00E660DF"/>
    <w:rsid w:val="00E6704D"/>
    <w:rsid w:val="00E6769F"/>
    <w:rsid w:val="00E71B38"/>
    <w:rsid w:val="00E73709"/>
    <w:rsid w:val="00E7457A"/>
    <w:rsid w:val="00E763C0"/>
    <w:rsid w:val="00E771CB"/>
    <w:rsid w:val="00E77D46"/>
    <w:rsid w:val="00E816F5"/>
    <w:rsid w:val="00E83031"/>
    <w:rsid w:val="00E838CB"/>
    <w:rsid w:val="00E83AE8"/>
    <w:rsid w:val="00E846DF"/>
    <w:rsid w:val="00E9460C"/>
    <w:rsid w:val="00E94D2D"/>
    <w:rsid w:val="00E96EE3"/>
    <w:rsid w:val="00E97834"/>
    <w:rsid w:val="00E9796E"/>
    <w:rsid w:val="00EA0E8E"/>
    <w:rsid w:val="00EA3580"/>
    <w:rsid w:val="00EA4648"/>
    <w:rsid w:val="00EA599B"/>
    <w:rsid w:val="00EA6747"/>
    <w:rsid w:val="00EA7DAD"/>
    <w:rsid w:val="00EB1C38"/>
    <w:rsid w:val="00EB2214"/>
    <w:rsid w:val="00EB22C9"/>
    <w:rsid w:val="00EB53B5"/>
    <w:rsid w:val="00EB5DC7"/>
    <w:rsid w:val="00EB727C"/>
    <w:rsid w:val="00EC19B1"/>
    <w:rsid w:val="00EC1DED"/>
    <w:rsid w:val="00EC40A1"/>
    <w:rsid w:val="00EC41E9"/>
    <w:rsid w:val="00EC5108"/>
    <w:rsid w:val="00EC641C"/>
    <w:rsid w:val="00EC6468"/>
    <w:rsid w:val="00EC6DC6"/>
    <w:rsid w:val="00EC7053"/>
    <w:rsid w:val="00EC78FA"/>
    <w:rsid w:val="00ED2F08"/>
    <w:rsid w:val="00ED4995"/>
    <w:rsid w:val="00ED4D5C"/>
    <w:rsid w:val="00EE2C8A"/>
    <w:rsid w:val="00EE375F"/>
    <w:rsid w:val="00EE60CD"/>
    <w:rsid w:val="00EF0787"/>
    <w:rsid w:val="00EF280B"/>
    <w:rsid w:val="00EF35FA"/>
    <w:rsid w:val="00EF3AF2"/>
    <w:rsid w:val="00EF53CA"/>
    <w:rsid w:val="00EF551D"/>
    <w:rsid w:val="00EF7B48"/>
    <w:rsid w:val="00F03D1E"/>
    <w:rsid w:val="00F0448D"/>
    <w:rsid w:val="00F044B9"/>
    <w:rsid w:val="00F06CA4"/>
    <w:rsid w:val="00F06FF0"/>
    <w:rsid w:val="00F11A9A"/>
    <w:rsid w:val="00F11F4D"/>
    <w:rsid w:val="00F13A7E"/>
    <w:rsid w:val="00F13D1E"/>
    <w:rsid w:val="00F14848"/>
    <w:rsid w:val="00F1786C"/>
    <w:rsid w:val="00F207BA"/>
    <w:rsid w:val="00F20CA9"/>
    <w:rsid w:val="00F23581"/>
    <w:rsid w:val="00F23CD6"/>
    <w:rsid w:val="00F2445C"/>
    <w:rsid w:val="00F2583B"/>
    <w:rsid w:val="00F25E44"/>
    <w:rsid w:val="00F274CD"/>
    <w:rsid w:val="00F27968"/>
    <w:rsid w:val="00F35900"/>
    <w:rsid w:val="00F35C32"/>
    <w:rsid w:val="00F35DEA"/>
    <w:rsid w:val="00F40C18"/>
    <w:rsid w:val="00F4101B"/>
    <w:rsid w:val="00F44846"/>
    <w:rsid w:val="00F452C6"/>
    <w:rsid w:val="00F460F7"/>
    <w:rsid w:val="00F47FC8"/>
    <w:rsid w:val="00F50408"/>
    <w:rsid w:val="00F51811"/>
    <w:rsid w:val="00F52614"/>
    <w:rsid w:val="00F5386A"/>
    <w:rsid w:val="00F545D6"/>
    <w:rsid w:val="00F5499C"/>
    <w:rsid w:val="00F54A29"/>
    <w:rsid w:val="00F55000"/>
    <w:rsid w:val="00F55847"/>
    <w:rsid w:val="00F5610F"/>
    <w:rsid w:val="00F578CA"/>
    <w:rsid w:val="00F57DEA"/>
    <w:rsid w:val="00F61D39"/>
    <w:rsid w:val="00F62F0E"/>
    <w:rsid w:val="00F63504"/>
    <w:rsid w:val="00F641D9"/>
    <w:rsid w:val="00F65663"/>
    <w:rsid w:val="00F65BAA"/>
    <w:rsid w:val="00F6683F"/>
    <w:rsid w:val="00F70004"/>
    <w:rsid w:val="00F702BE"/>
    <w:rsid w:val="00F7088B"/>
    <w:rsid w:val="00F72C30"/>
    <w:rsid w:val="00F733CE"/>
    <w:rsid w:val="00F75196"/>
    <w:rsid w:val="00F7786E"/>
    <w:rsid w:val="00F77E07"/>
    <w:rsid w:val="00F81608"/>
    <w:rsid w:val="00F818D1"/>
    <w:rsid w:val="00F8474F"/>
    <w:rsid w:val="00F85A48"/>
    <w:rsid w:val="00F91A65"/>
    <w:rsid w:val="00F9214C"/>
    <w:rsid w:val="00F92A6C"/>
    <w:rsid w:val="00F92FBD"/>
    <w:rsid w:val="00F9386A"/>
    <w:rsid w:val="00F958F2"/>
    <w:rsid w:val="00F96FD1"/>
    <w:rsid w:val="00F97A9E"/>
    <w:rsid w:val="00FA0599"/>
    <w:rsid w:val="00FA069D"/>
    <w:rsid w:val="00FA2CEB"/>
    <w:rsid w:val="00FA4429"/>
    <w:rsid w:val="00FA4645"/>
    <w:rsid w:val="00FA6387"/>
    <w:rsid w:val="00FA6CAA"/>
    <w:rsid w:val="00FA6E43"/>
    <w:rsid w:val="00FA7397"/>
    <w:rsid w:val="00FB0D0A"/>
    <w:rsid w:val="00FB0E95"/>
    <w:rsid w:val="00FB0EBB"/>
    <w:rsid w:val="00FB4690"/>
    <w:rsid w:val="00FC3571"/>
    <w:rsid w:val="00FC632B"/>
    <w:rsid w:val="00FD469F"/>
    <w:rsid w:val="00FD46D5"/>
    <w:rsid w:val="00FD523B"/>
    <w:rsid w:val="00FE08F8"/>
    <w:rsid w:val="00FE3243"/>
    <w:rsid w:val="00FE4607"/>
    <w:rsid w:val="00FE7BD4"/>
    <w:rsid w:val="00FF11FA"/>
    <w:rsid w:val="00FF1D69"/>
    <w:rsid w:val="00FF367E"/>
    <w:rsid w:val="00FF374F"/>
    <w:rsid w:val="00FF3A3C"/>
    <w:rsid w:val="00FF3A89"/>
    <w:rsid w:val="00FF3EFF"/>
    <w:rsid w:val="00FF48C7"/>
    <w:rsid w:val="00FF6009"/>
    <w:rsid w:val="00FF6507"/>
    <w:rsid w:val="00FF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B8768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aliases w:val="new paragraph"/>
    <w:qFormat/>
    <w:rsid w:val="004F5794"/>
    <w:pPr>
      <w:spacing w:after="0" w:line="360" w:lineRule="auto"/>
      <w:ind w:firstLine="51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09EB"/>
    <w:pPr>
      <w:spacing w:after="0" w:line="240" w:lineRule="auto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1E8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E8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13EE9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D40888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888"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0888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75C9D"/>
    <w:pPr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5C9D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5C9D"/>
    <w:pPr>
      <w:spacing w:line="240" w:lineRule="auto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675C9D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871117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10D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10D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674D4"/>
    <w:pPr>
      <w:spacing w:before="100" w:beforeAutospacing="1" w:after="100" w:afterAutospacing="1" w:line="240" w:lineRule="auto"/>
    </w:pPr>
    <w:rPr>
      <w:rFonts w:cs="Times New Roman"/>
      <w:szCs w:val="24"/>
    </w:rPr>
  </w:style>
  <w:style w:type="paragraph" w:customStyle="1" w:styleId="paragraph">
    <w:name w:val="paragraph"/>
    <w:basedOn w:val="Normal"/>
    <w:qFormat/>
    <w:rsid w:val="004F5794"/>
    <w:pPr>
      <w:ind w:firstLine="0"/>
    </w:pPr>
    <w:rPr>
      <w:rFonts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E51F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1F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E51F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1FC"/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3858EC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9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92F"/>
    <w:rPr>
      <w:rFonts w:ascii="Courier New" w:eastAsia="Times New Roman" w:hAnsi="Courier New" w:cs="Courier New"/>
      <w:sz w:val="20"/>
      <w:szCs w:val="20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F06FF0"/>
  </w:style>
  <w:style w:type="character" w:styleId="LineNumber">
    <w:name w:val="line number"/>
    <w:basedOn w:val="DefaultParagraphFont"/>
    <w:uiPriority w:val="99"/>
    <w:semiHidden/>
    <w:unhideWhenUsed/>
    <w:rsid w:val="00614A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6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569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391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32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62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3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236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6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62542A-D54F-4030-84BC-957BC3E4D1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75</Words>
  <Characters>270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Vrije Universiteit Amsterdam</Company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, Y.</dc:creator>
  <cp:lastModifiedBy>Frontiers</cp:lastModifiedBy>
  <cp:revision>2</cp:revision>
  <dcterms:created xsi:type="dcterms:W3CDTF">2018-12-05T12:46:00Z</dcterms:created>
  <dcterms:modified xsi:type="dcterms:W3CDTF">2018-12-05T12:46:00Z</dcterms:modified>
</cp:coreProperties>
</file>